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CEAAE" w14:textId="52C7BAE1" w:rsidR="00D02241" w:rsidRDefault="006F150B" w:rsidP="003F0D3A">
      <w:pPr>
        <w:pStyle w:val="Heading1"/>
      </w:pPr>
      <w:r>
        <w:t>Supplemental Results</w:t>
      </w:r>
    </w:p>
    <w:p w14:paraId="53593928" w14:textId="308A5ABE" w:rsidR="006F150B" w:rsidRDefault="006F150B" w:rsidP="006F150B">
      <w:pPr>
        <w:pStyle w:val="Heading2"/>
      </w:pPr>
      <w:r>
        <w:t xml:space="preserve">Example of different topology of </w:t>
      </w:r>
      <w:proofErr w:type="spellStart"/>
      <w:r>
        <w:t>CRISPRtree</w:t>
      </w:r>
      <w:proofErr w:type="spellEnd"/>
      <w:r>
        <w:t xml:space="preserve"> and core genome tree that are not evidence of horizontal gene </w:t>
      </w:r>
      <w:proofErr w:type="gramStart"/>
      <w:r>
        <w:t>transfer</w:t>
      </w:r>
      <w:proofErr w:type="gramEnd"/>
    </w:p>
    <w:p w14:paraId="1575D90F" w14:textId="77777777" w:rsidR="003E1F4E" w:rsidRDefault="00BA5320" w:rsidP="006F150B">
      <w:r>
        <w:t>Cluster 7 (See Fig. 2) contains a set of arrays (Fig. S4A) for which the tree topology inferred</w:t>
      </w:r>
      <w:r w:rsidRPr="00BA5320">
        <w:t xml:space="preserve"> </w:t>
      </w:r>
      <w:r>
        <w:t xml:space="preserve">based on a core genome alignment (Fig. S4B) differs from that inferred using </w:t>
      </w:r>
      <w:proofErr w:type="spellStart"/>
      <w:r>
        <w:t>CRISPRtree</w:t>
      </w:r>
      <w:proofErr w:type="spellEnd"/>
      <w:r>
        <w:t xml:space="preserve"> (Fig S4C). </w:t>
      </w:r>
    </w:p>
    <w:p w14:paraId="4DB69014" w14:textId="588C3263" w:rsidR="004908E1" w:rsidRDefault="00BA5320" w:rsidP="006F150B">
      <w:r>
        <w:t xml:space="preserve">The difference between the two topologies is the presence of a polytomy in the </w:t>
      </w:r>
      <w:proofErr w:type="spellStart"/>
      <w:r>
        <w:t>CRISPRtree</w:t>
      </w:r>
      <w:proofErr w:type="spellEnd"/>
      <w:r>
        <w:t xml:space="preserve"> topology</w:t>
      </w:r>
      <w:r w:rsidR="003E1F4E">
        <w:t xml:space="preserve"> (</w:t>
      </w:r>
      <w:proofErr w:type="spellStart"/>
      <w:r w:rsidR="003E1F4E">
        <w:t>Anc</w:t>
      </w:r>
      <w:proofErr w:type="spellEnd"/>
      <w:r w:rsidR="003E1F4E">
        <w:t xml:space="preserve"> c)</w:t>
      </w:r>
      <w:r>
        <w:t xml:space="preserve"> </w:t>
      </w:r>
      <w:r w:rsidR="003E1F4E">
        <w:t>which subtends the three arrays 28, 29, and 63. In the core genome alignment topology, this polytomy is resolved as two distinct nodes.</w:t>
      </w:r>
    </w:p>
    <w:p w14:paraId="1BD0038D" w14:textId="18A9AAA7" w:rsidR="003E1F4E" w:rsidRDefault="003E1F4E" w:rsidP="006F150B">
      <w:r>
        <w:t xml:space="preserve">The presence of the </w:t>
      </w:r>
      <w:r w:rsidR="00063C09">
        <w:t>polytomy</w:t>
      </w:r>
      <w:r>
        <w:t xml:space="preserve"> in the </w:t>
      </w:r>
      <w:proofErr w:type="spellStart"/>
      <w:r>
        <w:t>CRISPRtree</w:t>
      </w:r>
      <w:proofErr w:type="spellEnd"/>
      <w:r>
        <w:t xml:space="preserve"> topology is not supported by the core genome sequence alignment (P=0, SH test). We therefore assessed whether the core genome alignment tree may be a reasonable explanation of the CRISPR arrays using Constrain (Fig. S4D). Constrain indicates that the core genome topology is a reasonable explanation of the array relationships (no red boxes indicating possible HGT events; contrast with Fig. 4C). </w:t>
      </w:r>
    </w:p>
    <w:p w14:paraId="00D9EC70" w14:textId="23758590" w:rsidR="003E1F4E" w:rsidRDefault="003E1F4E" w:rsidP="006F150B">
      <w:r>
        <w:t xml:space="preserve">In this example, constrain indicates that the core genome alignment topology is equally parsimonious to the </w:t>
      </w:r>
      <w:proofErr w:type="spellStart"/>
      <w:r>
        <w:t>CRISPRtree</w:t>
      </w:r>
      <w:proofErr w:type="spellEnd"/>
      <w:r>
        <w:t xml:space="preserve"> topology, as the same events are annotated in both Figure S4C and S4D. </w:t>
      </w:r>
      <w:proofErr w:type="spellStart"/>
      <w:r>
        <w:t>CRISPRtree</w:t>
      </w:r>
      <w:proofErr w:type="spellEnd"/>
      <w:r>
        <w:t xml:space="preserve"> uses a search method that does not exhaustively explore tree space</w:t>
      </w:r>
      <w:r w:rsidR="009B2367">
        <w:t xml:space="preserve"> as the time taken to assess all trees increases exponentially with tree size</w:t>
      </w:r>
      <w:r>
        <w:t xml:space="preserve">. It is therefore possible topologies may not be produced by </w:t>
      </w:r>
      <w:proofErr w:type="spellStart"/>
      <w:r>
        <w:t>CRISPRtree</w:t>
      </w:r>
      <w:proofErr w:type="spellEnd"/>
      <w:r>
        <w:t xml:space="preserve"> even if they are equally or more parsimonious than the</w:t>
      </w:r>
      <w:r w:rsidR="009B2367">
        <w:t xml:space="preserve"> most parsimonious tree found.</w:t>
      </w:r>
      <w:r>
        <w:t xml:space="preserve"> </w:t>
      </w:r>
      <w:r w:rsidR="009B2367">
        <w:t xml:space="preserve">The above example highlights the usefulness of Constrain to assess alternative topologies to that presented by </w:t>
      </w:r>
      <w:proofErr w:type="spellStart"/>
      <w:r w:rsidR="009B2367">
        <w:t>CRISPRtree</w:t>
      </w:r>
      <w:proofErr w:type="spellEnd"/>
      <w:r w:rsidR="009B2367">
        <w:t xml:space="preserve">. </w:t>
      </w:r>
    </w:p>
    <w:p w14:paraId="20675548" w14:textId="62EE8C0E" w:rsidR="00B30D8B" w:rsidRDefault="008445BE" w:rsidP="003F0D3A">
      <w:pPr>
        <w:pStyle w:val="Heading1"/>
      </w:pPr>
      <w:r>
        <w:t>Supplemental methods</w:t>
      </w:r>
    </w:p>
    <w:p w14:paraId="178EAC33" w14:textId="700F51C4" w:rsidR="009F02AB" w:rsidRDefault="009F02AB" w:rsidP="009F02AB">
      <w:pPr>
        <w:pStyle w:val="Heading2"/>
      </w:pPr>
      <w:r>
        <w:t>CRISPR identification with Minced</w:t>
      </w:r>
    </w:p>
    <w:p w14:paraId="18DBF78D" w14:textId="014E2017" w:rsidR="00AD1931" w:rsidRDefault="009F02AB" w:rsidP="009F02AB">
      <w:r>
        <w:t>To identify CRISPR arrays using Minced</w:t>
      </w:r>
      <w:r w:rsidR="00D74056">
        <w:t xml:space="preserve"> </w:t>
      </w:r>
      <w:r w:rsidR="00D74056">
        <w:fldChar w:fldCharType="begin"/>
      </w:r>
      <w:r w:rsidR="002A5C5F">
        <w:instrText xml:space="preserve"> ADDIN ZOTERO_ITEM CSL_CITATION {"citationID":"8XOZxmBH","properties":{"formattedCitation":"\\super 1\\nosupersub{}","plainCitation":"1","noteIndex":0},"citationItems":[{"id":4424,"uris":["http://zotero.org/users/local/pag1HjMC/items/5A92XNYY"],"itemData":{"id":4424,"type":"article-journal","abstract":"Clustered Regularly Interspaced Palindromic Repeats (CRISPRs) are a novel type of direct repeat found in a wide range of bacteria and archaea. CRISPRs are beginning to attract attention because of their proposed mechanism; that is, defending their hosts against invading extrachromosomal elements such as viruses. Existing repeat detection tools do a poor job of identifying CRISPRs due to the presence of unique spacer sequences separating the repeats. In this study, a new tool, CRT, is introduced that rapidly and accurately identifies CRISPRs in large DNA strings, such as genomes and metagenomes.","container-title":"BMC Bioinformatics","DOI":"10.1186/1471-2105-8-209","ISSN":"1471-2105","issue":"1","journalAbbreviation":"BMC Bioinformatics","page":"209","source":"BioMed Central","title":"CRISPR Recognition Tool (CRT): a tool for automatic detection of clustered regularly interspaced palindromic repeats","title-short":"CRISPR Recognition Tool (CRT)","volume":"8","author":[{"family":"Bland","given":"Charles"},{"family":"Ramsey","given":"Teresa L."},{"family":"Sabree","given":"Fareedah"},{"family":"Lowe","given":"Micheal"},{"family":"Brown","given":"Kyndall"},{"family":"Kyrpides","given":"Nikos C."},{"family":"Hugenholtz","given":"Philip"}],"issued":{"date-parts":[["2007",6,18]]}}}],"schema":"https://github.com/citation-style-language/schema/raw/master/csl-citation.json"} </w:instrText>
      </w:r>
      <w:r w:rsidR="00D74056">
        <w:fldChar w:fldCharType="separate"/>
      </w:r>
      <w:r w:rsidR="002A5C5F" w:rsidRPr="002A5C5F">
        <w:rPr>
          <w:rFonts w:ascii="Calibri" w:hAnsi="Calibri" w:cs="Calibri"/>
          <w:szCs w:val="24"/>
          <w:vertAlign w:val="superscript"/>
        </w:rPr>
        <w:t>1</w:t>
      </w:r>
      <w:r w:rsidR="00D74056">
        <w:fldChar w:fldCharType="end"/>
      </w:r>
      <w:r>
        <w:t xml:space="preserve">, CCTK first runs </w:t>
      </w:r>
      <w:proofErr w:type="spellStart"/>
      <w:r w:rsidR="00DC277F">
        <w:t>M</w:t>
      </w:r>
      <w:r>
        <w:t>in</w:t>
      </w:r>
      <w:r w:rsidR="00DC277F">
        <w:t>CED</w:t>
      </w:r>
      <w:proofErr w:type="spellEnd"/>
      <w:r w:rsidR="00206A4F">
        <w:t xml:space="preserve"> </w:t>
      </w:r>
      <w:r w:rsidR="00431946">
        <w:t>using</w:t>
      </w:r>
      <w:r w:rsidR="00206A4F">
        <w:t xml:space="preserve"> default settings</w:t>
      </w:r>
      <w:r>
        <w:t xml:space="preserve"> on each input assembly. The output files generated by </w:t>
      </w:r>
      <w:proofErr w:type="spellStart"/>
      <w:r>
        <w:t>Min</w:t>
      </w:r>
      <w:r w:rsidR="00DC277F">
        <w:t>CED</w:t>
      </w:r>
      <w:proofErr w:type="spellEnd"/>
      <w:r>
        <w:t xml:space="preserve"> are then processed</w:t>
      </w:r>
      <w:r w:rsidR="00431946">
        <w:t xml:space="preserve"> to extract the location of each predicted CRISPR array as well as repeat and spacer sequences</w:t>
      </w:r>
      <w:r w:rsidR="009D7E1A">
        <w:t xml:space="preserve">. </w:t>
      </w:r>
    </w:p>
    <w:p w14:paraId="417A598E" w14:textId="20070651" w:rsidR="00B2215A" w:rsidRDefault="00B2215A" w:rsidP="009F02AB">
      <w:r>
        <w:t>E</w:t>
      </w:r>
      <w:r w:rsidR="009D7E1A">
        <w:t>ach array</w:t>
      </w:r>
      <w:r>
        <w:t xml:space="preserve"> in the </w:t>
      </w:r>
      <w:proofErr w:type="spellStart"/>
      <w:r>
        <w:t>MinCED</w:t>
      </w:r>
      <w:proofErr w:type="spellEnd"/>
      <w:r>
        <w:t xml:space="preserve"> output files is processed as follows. First,</w:t>
      </w:r>
      <w:r w:rsidR="009D7E1A">
        <w:t xml:space="preserve"> the number of occurrences of each repeat sequence</w:t>
      </w:r>
      <w:r w:rsidR="004E5A42">
        <w:t xml:space="preserve"> variant in the array (if variations exist in the repeat sequence)</w:t>
      </w:r>
      <w:r w:rsidR="009D7E1A">
        <w:t xml:space="preserve"> is counted</w:t>
      </w:r>
      <w:r>
        <w:t xml:space="preserve"> and</w:t>
      </w:r>
      <w:r w:rsidR="009D7E1A">
        <w:t xml:space="preserve"> the most common is retained and considered the</w:t>
      </w:r>
      <w:r w:rsidR="00152AAA">
        <w:t xml:space="preserve"> representative</w:t>
      </w:r>
      <w:r w:rsidR="009D7E1A">
        <w:t xml:space="preserve"> repeat associated with that array. This repeat is then compared to either a user-provided database of CRISPR repeat sequences or to a built-in database of repeat sequences (</w:t>
      </w:r>
      <w:ins w:id="0" w:author="Alan Collins" w:date="2023-04-27T11:31:00Z">
        <w:r w:rsidR="00846C44">
          <w:t xml:space="preserve">subtypes </w:t>
        </w:r>
        <w:r w:rsidR="00846C44" w:rsidRPr="00757531">
          <w:t>I-A, I-B, I-C, I-D, I-E, I-F, I-G, II-A, II-B, II-C, III-A, and III-B</w:t>
        </w:r>
      </w:ins>
      <w:del w:id="1" w:author="Alan Collins" w:date="2023-04-27T11:31:00Z">
        <w:r w:rsidR="009D7E1A" w:rsidDel="00846C44">
          <w:delText>types I-A, I-C, I-E, and I-F</w:delText>
        </w:r>
      </w:del>
      <w:r w:rsidR="009D7E1A">
        <w:t xml:space="preserve">) for which the correct orientation </w:t>
      </w:r>
      <w:r>
        <w:t>relative to</w:t>
      </w:r>
      <w:r w:rsidR="009D7E1A">
        <w:t xml:space="preserve"> the array leader end is known.</w:t>
      </w:r>
      <w:r>
        <w:t xml:space="preserve"> Finally, the best-matching repeat in the database is used to orient the spacers in the array and the CRISPR subtype is added to the identifiers of all spacers in this array.</w:t>
      </w:r>
    </w:p>
    <w:p w14:paraId="706EC125" w14:textId="0DD3F97E" w:rsidR="001C4A3B" w:rsidRDefault="00B2215A" w:rsidP="009F02AB">
      <w:r>
        <w:t>The process by which a repeat is compared to the database of repeats is as follows. T</w:t>
      </w:r>
      <w:r w:rsidR="007D1484">
        <w:t xml:space="preserve">he </w:t>
      </w:r>
      <w:r w:rsidR="00D74056">
        <w:t>H</w:t>
      </w:r>
      <w:r w:rsidR="007D1484">
        <w:t xml:space="preserve">amming distance between the query repeat and each database repeat is calculated for both the sequence found by </w:t>
      </w:r>
      <w:proofErr w:type="spellStart"/>
      <w:r w:rsidR="007D1484">
        <w:t>Min</w:t>
      </w:r>
      <w:r w:rsidR="00DC277F">
        <w:t>CED</w:t>
      </w:r>
      <w:proofErr w:type="spellEnd"/>
      <w:r w:rsidR="007D1484">
        <w:t xml:space="preserve"> and the reverse complement of that sequence. The database repeat with the lowest </w:t>
      </w:r>
      <w:r w:rsidR="00D74056">
        <w:t>H</w:t>
      </w:r>
      <w:r w:rsidR="007D1484">
        <w:t xml:space="preserve">amming distance is considered the best match and, if the lowest </w:t>
      </w:r>
      <w:r w:rsidR="00D74056">
        <w:t>H</w:t>
      </w:r>
      <w:r w:rsidR="007D1484">
        <w:t xml:space="preserve">amming distance was found when the reverse complement of the query repeat was considered, then the array is reversed (i.e., each </w:t>
      </w:r>
      <w:r w:rsidR="007D1484">
        <w:lastRenderedPageBreak/>
        <w:t>spacer is converted to the reverse complement sequence and the order of spacers is reversed</w:t>
      </w:r>
      <w:r w:rsidR="00AD1931">
        <w:t xml:space="preserve">.) The CRISPR type associated with the best matching repeat in the database (the </w:t>
      </w:r>
      <w:proofErr w:type="spellStart"/>
      <w:r w:rsidR="00AD1931">
        <w:t>fasta</w:t>
      </w:r>
      <w:proofErr w:type="spellEnd"/>
      <w:r w:rsidR="00AD1931">
        <w:t xml:space="preserve"> header if using a user-provided database) is added to the IDs for each spacer in that array. However, if the </w:t>
      </w:r>
      <w:r w:rsidR="00D74056">
        <w:t>H</w:t>
      </w:r>
      <w:r w:rsidR="00AD1931">
        <w:t xml:space="preserve">amming distance between query repeat and database repeat is greater than 5, the </w:t>
      </w:r>
      <w:r w:rsidR="00D95135">
        <w:t>best match</w:t>
      </w:r>
      <w:r w:rsidR="00AD1931">
        <w:t xml:space="preserve"> repeat is still used to orient the array, but each spacer is assigned an ID of “</w:t>
      </w:r>
      <w:proofErr w:type="spellStart"/>
      <w:r w:rsidR="00AD1931">
        <w:t>unknown_CRISPR_type</w:t>
      </w:r>
      <w:proofErr w:type="spellEnd"/>
      <w:r w:rsidR="00AD1931">
        <w:t>” and the CRISPR type of the best matching database repeat is included in parentheses.</w:t>
      </w:r>
      <w:r w:rsidR="001C4A3B">
        <w:t xml:space="preserve"> </w:t>
      </w:r>
      <w:r w:rsidR="00DC277F">
        <w:t>Poorly matching repeats are still used to orient arrays and “</w:t>
      </w:r>
      <w:proofErr w:type="spellStart"/>
      <w:r w:rsidR="00DC277F">
        <w:t>unknown_CRISPR_type</w:t>
      </w:r>
      <w:proofErr w:type="spellEnd"/>
      <w:r w:rsidR="00DC277F">
        <w:t xml:space="preserve">” IDs assigned </w:t>
      </w:r>
      <w:r w:rsidR="001C4A3B">
        <w:t xml:space="preserve">so that CRISPR repeats that do not match any repeats are conspicuous, but if there are multiple arrays of the same unknown </w:t>
      </w:r>
      <w:r w:rsidR="004E5A42">
        <w:t>type,</w:t>
      </w:r>
      <w:r w:rsidR="001C4A3B">
        <w:t xml:space="preserve"> they will be consistently oriented.</w:t>
      </w:r>
    </w:p>
    <w:p w14:paraId="0C5B5C5D" w14:textId="0CDE1A46" w:rsidR="009F02AB" w:rsidRDefault="009F02AB" w:rsidP="009F02AB">
      <w:pPr>
        <w:pStyle w:val="Heading2"/>
      </w:pPr>
      <w:r>
        <w:t xml:space="preserve">CRISPR identification with </w:t>
      </w:r>
      <w:r w:rsidR="000A7B6B">
        <w:t>BLASTN</w:t>
      </w:r>
    </w:p>
    <w:p w14:paraId="6C6EA2B8" w14:textId="3303034A" w:rsidR="001C4A3B" w:rsidRDefault="00911F9D" w:rsidP="001C4A3B">
      <w:r>
        <w:t xml:space="preserve">To identify CRISPR arrays using </w:t>
      </w:r>
      <w:r w:rsidR="000A7B6B">
        <w:t>BLASTN</w:t>
      </w:r>
      <w:r w:rsidR="00D95135">
        <w:t xml:space="preserve"> </w:t>
      </w:r>
      <w:r w:rsidR="00D95135">
        <w:fldChar w:fldCharType="begin"/>
      </w:r>
      <w:r w:rsidR="002A5C5F">
        <w:instrText xml:space="preserve"> ADDIN ZOTERO_ITEM CSL_CITATION {"citationID":"vfBHl6PD","properties":{"formattedCitation":"\\super 2\\nosupersub{}","plainCitation":"2","noteIndex":0},"citationItems":[{"id":4465,"uris":["http://zotero.org/users/local/pag1HjMC/items/D44NSDBY"],"itemData":{"id":4465,"type":"article-journal","abstract":"Background\n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n\nResults\n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n\nConclusion\nThe new BLAST command-line applications, compared to the current BLAST tools, demonstrate substantial speed improvements for long queries as well as chromosome length database sequences. We have also improved the user interface of the command-line applications.","container-title":"BMC Bioinformatics","DOI":"10.1186/1471-2105-10-421","ISSN":"1471-2105","journalAbbreviation":"BMC Bioinformatics","note":"PMID: 20003500\nPMCID: PMC2803857","page":"421","source":"PubMed Central","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00D95135">
        <w:fldChar w:fldCharType="separate"/>
      </w:r>
      <w:r w:rsidR="002A5C5F" w:rsidRPr="002A5C5F">
        <w:rPr>
          <w:rFonts w:ascii="Calibri" w:hAnsi="Calibri" w:cs="Calibri"/>
          <w:szCs w:val="24"/>
          <w:vertAlign w:val="superscript"/>
        </w:rPr>
        <w:t>2</w:t>
      </w:r>
      <w:r w:rsidR="00D95135">
        <w:fldChar w:fldCharType="end"/>
      </w:r>
      <w:r>
        <w:t xml:space="preserve">, CCTK requires the user to provide a </w:t>
      </w:r>
      <w:proofErr w:type="spellStart"/>
      <w:r>
        <w:t>fasta</w:t>
      </w:r>
      <w:proofErr w:type="spellEnd"/>
      <w:r>
        <w:t xml:space="preserve"> format file containing all repeats for the CRISPR types </w:t>
      </w:r>
      <w:r w:rsidR="00B960AB">
        <w:t>to search for</w:t>
      </w:r>
      <w:r w:rsidR="00F40D8D">
        <w:t xml:space="preserve">, and a blast database made using </w:t>
      </w:r>
      <w:proofErr w:type="spellStart"/>
      <w:r w:rsidR="00F40D8D">
        <w:t>blastdbcmd</w:t>
      </w:r>
      <w:proofErr w:type="spellEnd"/>
      <w:r w:rsidR="00F40D8D">
        <w:t xml:space="preserve"> </w:t>
      </w:r>
      <w:r w:rsidR="002D3D89">
        <w:t>with</w:t>
      </w:r>
      <w:r w:rsidR="00F40D8D">
        <w:t xml:space="preserve"> the </w:t>
      </w:r>
      <w:r w:rsidR="00B960AB">
        <w:t>“</w:t>
      </w:r>
      <w:r w:rsidR="00F40D8D">
        <w:t>-</w:t>
      </w:r>
      <w:proofErr w:type="spellStart"/>
      <w:r w:rsidR="00F40D8D">
        <w:t>parse_seqids</w:t>
      </w:r>
      <w:proofErr w:type="spellEnd"/>
      <w:r w:rsidR="00B960AB">
        <w:t>”</w:t>
      </w:r>
      <w:r w:rsidR="00F40D8D">
        <w:t xml:space="preserve"> option. If the user is searching for CRISPR arrays in a blast</w:t>
      </w:r>
      <w:r w:rsidR="002D3D89">
        <w:t xml:space="preserve"> database</w:t>
      </w:r>
      <w:r w:rsidR="00F40D8D">
        <w:t xml:space="preserve"> that contains assemblies that are each in multiple contigs, then the user can specify a file containing an identifier that is present in</w:t>
      </w:r>
      <w:r w:rsidR="00D95135">
        <w:t xml:space="preserve"> all</w:t>
      </w:r>
      <w:r w:rsidR="00F40D8D">
        <w:t xml:space="preserve"> contigs associated with the same assembly. Alternatively, the user can describe this identifier using a regular expression. If the assemblies are in multiple contigs b</w:t>
      </w:r>
      <w:r w:rsidR="00D95135">
        <w:t>ut</w:t>
      </w:r>
      <w:r w:rsidR="00F40D8D">
        <w:t xml:space="preserve"> such an identifier is not described then the arrays identified by CCTK will be unaffected, but each contig will be treated as a separate assembly when reporting which arrays were found in which assemblies.</w:t>
      </w:r>
    </w:p>
    <w:p w14:paraId="695BAD64" w14:textId="145C18C5" w:rsidR="00783A12" w:rsidRDefault="002D3D89" w:rsidP="006E0CA3">
      <w:r>
        <w:t xml:space="preserve">Arrays are identified in the provided </w:t>
      </w:r>
      <w:r w:rsidR="00D95135">
        <w:t>BLAST</w:t>
      </w:r>
      <w:r>
        <w:t xml:space="preserve"> database by searching for the provided repeat sequences and processing the </w:t>
      </w:r>
      <w:r w:rsidR="000A7B6B">
        <w:t>BLASTN</w:t>
      </w:r>
      <w:r>
        <w:t xml:space="preserve"> output. The command used to search for repeats (using default </w:t>
      </w:r>
      <w:proofErr w:type="spellStart"/>
      <w:r>
        <w:t>cctk</w:t>
      </w:r>
      <w:proofErr w:type="spellEnd"/>
      <w:r>
        <w:t xml:space="preserve"> blast settings) is “</w:t>
      </w:r>
      <w:r w:rsidR="000A7B6B">
        <w:t>BLASTN</w:t>
      </w:r>
      <w:r>
        <w:t xml:space="preserve"> -query &lt;user repeats&gt; -</w:t>
      </w:r>
      <w:proofErr w:type="spellStart"/>
      <w:r>
        <w:t>db</w:t>
      </w:r>
      <w:proofErr w:type="spellEnd"/>
      <w:r>
        <w:t xml:space="preserve"> &lt;user database&gt;</w:t>
      </w:r>
      <w:r w:rsidR="006E0CA3">
        <w:t xml:space="preserve"> -task </w:t>
      </w:r>
      <w:proofErr w:type="spellStart"/>
      <w:ins w:id="2" w:author="Alan Collins" w:date="2023-04-27T11:22:00Z">
        <w:r w:rsidR="0044451D">
          <w:t>blastn</w:t>
        </w:r>
      </w:ins>
      <w:proofErr w:type="spellEnd"/>
      <w:del w:id="3" w:author="Alan Collins" w:date="2023-04-27T11:22:00Z">
        <w:r w:rsidR="000A7B6B" w:rsidDel="0044451D">
          <w:delText>BLASTN</w:delText>
        </w:r>
      </w:del>
      <w:r w:rsidR="006E0CA3">
        <w:t>-short -</w:t>
      </w:r>
      <w:proofErr w:type="spellStart"/>
      <w:r w:rsidR="006E0CA3">
        <w:t>outfmt</w:t>
      </w:r>
      <w:proofErr w:type="spellEnd"/>
      <w:r w:rsidR="006E0CA3">
        <w:t xml:space="preserve"> '6 std </w:t>
      </w:r>
      <w:proofErr w:type="spellStart"/>
      <w:r w:rsidR="006E0CA3">
        <w:t>qlen</w:t>
      </w:r>
      <w:proofErr w:type="spellEnd"/>
      <w:r w:rsidR="006E0CA3">
        <w:t xml:space="preserve"> </w:t>
      </w:r>
      <w:proofErr w:type="spellStart"/>
      <w:r w:rsidR="006E0CA3">
        <w:t>slen</w:t>
      </w:r>
      <w:proofErr w:type="spellEnd"/>
      <w:r w:rsidR="006E0CA3">
        <w:t xml:space="preserve"> </w:t>
      </w:r>
      <w:proofErr w:type="spellStart"/>
      <w:r w:rsidR="006E0CA3">
        <w:t>sseq</w:t>
      </w:r>
      <w:proofErr w:type="spellEnd"/>
      <w:r w:rsidR="006E0CA3">
        <w:t>' -</w:t>
      </w:r>
      <w:proofErr w:type="spellStart"/>
      <w:r w:rsidR="006E0CA3">
        <w:t>num_threads</w:t>
      </w:r>
      <w:proofErr w:type="spellEnd"/>
      <w:r w:rsidR="006E0CA3">
        <w:t xml:space="preserve"> 1 -</w:t>
      </w:r>
      <w:proofErr w:type="spellStart"/>
      <w:r w:rsidR="006E0CA3">
        <w:t>max_target_seqs</w:t>
      </w:r>
      <w:proofErr w:type="spellEnd"/>
      <w:r w:rsidR="006E0CA3">
        <w:t xml:space="preserve"> 10000 -</w:t>
      </w:r>
      <w:proofErr w:type="spellStart"/>
      <w:r w:rsidR="006E0CA3">
        <w:t>evalue</w:t>
      </w:r>
      <w:proofErr w:type="spellEnd"/>
      <w:r w:rsidR="006E0CA3">
        <w:t xml:space="preserve"> 10”. Each result is then checked to see if the BLAST hit covered the entire length of the query sequence. If it did </w:t>
      </w:r>
      <w:r w:rsidR="00D95135">
        <w:t>not,</w:t>
      </w:r>
      <w:r w:rsidR="006E0CA3">
        <w:t xml:space="preserve"> then the hit is extended to cover the full length</w:t>
      </w:r>
      <w:r w:rsidR="004E5A42">
        <w:t xml:space="preserve"> of the query</w:t>
      </w:r>
      <w:r w:rsidR="006E0CA3">
        <w:t xml:space="preserve"> by retrieving the missing sequence using </w:t>
      </w:r>
      <w:proofErr w:type="spellStart"/>
      <w:r w:rsidR="006E0CA3">
        <w:t>blastdbcmd</w:t>
      </w:r>
      <w:proofErr w:type="spellEnd"/>
      <w:r w:rsidR="006E0CA3">
        <w:t>.</w:t>
      </w:r>
      <w:r w:rsidR="00783A12">
        <w:t xml:space="preserve"> The </w:t>
      </w:r>
      <w:proofErr w:type="gramStart"/>
      <w:r w:rsidR="00783A12">
        <w:t>percent</w:t>
      </w:r>
      <w:proofErr w:type="gramEnd"/>
      <w:r w:rsidR="00783A12">
        <w:t xml:space="preserve"> identity between each hit</w:t>
      </w:r>
      <w:r w:rsidR="004E5A42">
        <w:t xml:space="preserve"> </w:t>
      </w:r>
      <w:r w:rsidR="00783A12">
        <w:t xml:space="preserve">and the corresponding query is then calculated and those that do not meet the user-specified cutoff (default 80%) are removed from further consideration. </w:t>
      </w:r>
    </w:p>
    <w:p w14:paraId="7208D9A4" w14:textId="05B608AE" w:rsidR="00783A12" w:rsidRDefault="00783A12" w:rsidP="006E0CA3">
      <w:r>
        <w:t>Remaining BLAST hits</w:t>
      </w:r>
      <w:r w:rsidR="00B960AB">
        <w:t xml:space="preserve"> (i.e., full length matches with over 80% identity)</w:t>
      </w:r>
      <w:r>
        <w:t xml:space="preserve"> are then sorted according to the contig and position at which they were identified. BLAST hits are grouped into arrays by working through the ordered list of BLAST results and grouping consecutive hits together if they meet the following criteria: fewer than a user-specified number of bases apart (measured from start of</w:t>
      </w:r>
      <w:r w:rsidR="00B960AB">
        <w:t xml:space="preserve"> a</w:t>
      </w:r>
      <w:r>
        <w:t xml:space="preserve"> hit to start of</w:t>
      </w:r>
      <w:r w:rsidR="00B960AB">
        <w:t xml:space="preserve"> the next</w:t>
      </w:r>
      <w:r>
        <w:t xml:space="preserve"> hit; default = 80), on the same strand of DNA, </w:t>
      </w:r>
      <w:r w:rsidR="00B960AB">
        <w:t>i</w:t>
      </w:r>
      <w:r w:rsidR="00FE1C6B">
        <w:t xml:space="preserve">n the same contig. Note that it is not possible to search for repeats with highly similar sequence using this method as the blast hits for each variant repeat will overlap. Groups of more than three repeats that meet these criteria </w:t>
      </w:r>
      <w:proofErr w:type="gramStart"/>
      <w:r w:rsidR="00FE1C6B">
        <w:t>are considered to be</w:t>
      </w:r>
      <w:proofErr w:type="gramEnd"/>
      <w:r w:rsidR="00FE1C6B">
        <w:t xml:space="preserve"> </w:t>
      </w:r>
      <w:r w:rsidR="00B960AB">
        <w:t xml:space="preserve">part of the same </w:t>
      </w:r>
      <w:r w:rsidR="00FE1C6B">
        <w:t>CRISPR array</w:t>
      </w:r>
      <w:r w:rsidR="00B960AB">
        <w:t xml:space="preserve">. Spacer sequences </w:t>
      </w:r>
      <w:r w:rsidR="00FE1C6B">
        <w:t xml:space="preserve">between each repeat </w:t>
      </w:r>
      <w:r w:rsidR="00B960AB">
        <w:t>in the array are then</w:t>
      </w:r>
      <w:r w:rsidR="00FE1C6B">
        <w:t xml:space="preserve"> extracted using </w:t>
      </w:r>
      <w:proofErr w:type="spellStart"/>
      <w:r w:rsidR="00FE1C6B">
        <w:t>blastdbcmd</w:t>
      </w:r>
      <w:proofErr w:type="spellEnd"/>
      <w:r w:rsidR="00FE1C6B">
        <w:t xml:space="preserve">. The strand from which spacer sequence is extracted is determined by the direction in which the user-provided repeat sequence matched. Spacers are assigned IDs containing the </w:t>
      </w:r>
      <w:proofErr w:type="spellStart"/>
      <w:r w:rsidR="00FE1C6B">
        <w:t>fasta</w:t>
      </w:r>
      <w:proofErr w:type="spellEnd"/>
      <w:r w:rsidR="00FE1C6B">
        <w:t xml:space="preserve"> header of the repeat in the user-provided file with which they are associated.</w:t>
      </w:r>
    </w:p>
    <w:p w14:paraId="78FC60AD" w14:textId="1FE89FDB" w:rsidR="00911F9D" w:rsidRPr="001C4A3B" w:rsidRDefault="00B960AB" w:rsidP="00911F9D">
      <w:pPr>
        <w:pStyle w:val="Heading2"/>
      </w:pPr>
      <w:r>
        <w:t>Deduplicating</w:t>
      </w:r>
      <w:r w:rsidR="005938FF">
        <w:t xml:space="preserve"> similar CRISPR spacers</w:t>
      </w:r>
    </w:p>
    <w:p w14:paraId="4FC2AE86" w14:textId="677B793B" w:rsidR="009F02AB" w:rsidRDefault="003913A1" w:rsidP="009F02AB">
      <w:r>
        <w:t>Once arrays have been identified, spacers that differ by fewer than a user-specified threshold</w:t>
      </w:r>
      <w:r w:rsidR="00D47D14">
        <w:t xml:space="preserve"> (similar spacers)</w:t>
      </w:r>
      <w:r>
        <w:t xml:space="preserve"> can be </w:t>
      </w:r>
      <w:r w:rsidR="00B960AB">
        <w:t>deduplicated</w:t>
      </w:r>
      <w:r>
        <w:t xml:space="preserve">, leaving a single representative of each set of similar spacers. This is achieved through the following process. First, similar spacers are identified by using </w:t>
      </w:r>
      <w:r w:rsidR="000A7B6B">
        <w:t>BLASTN</w:t>
      </w:r>
      <w:r>
        <w:t xml:space="preserve"> with the </w:t>
      </w:r>
      <w:r>
        <w:lastRenderedPageBreak/>
        <w:t xml:space="preserve">entire set of spacers as both the query and subject sequences. </w:t>
      </w:r>
      <w:r w:rsidR="000A7B6B">
        <w:t>BLASTN</w:t>
      </w:r>
      <w:r>
        <w:t xml:space="preserve"> is used </w:t>
      </w:r>
      <w:r w:rsidR="00D95135">
        <w:t>because</w:t>
      </w:r>
      <w:r>
        <w:t xml:space="preserve"> performing all pairwise comparisons </w:t>
      </w:r>
      <w:r w:rsidR="00D95135">
        <w:t xml:space="preserve">is </w:t>
      </w:r>
      <w:r>
        <w:t xml:space="preserve">infeasible when working with large numbers of spacers. </w:t>
      </w:r>
      <w:r w:rsidR="002A094B">
        <w:t>The results of this BLAST are then processed. If the number of mismatches reported by BLAST exceed</w:t>
      </w:r>
      <w:ins w:id="4" w:author="Alan Collins" w:date="2023-04-27T11:23:00Z">
        <w:r w:rsidR="0044451D">
          <w:t>s</w:t>
        </w:r>
      </w:ins>
      <w:r w:rsidR="002A094B">
        <w:t xml:space="preserve"> the user-specified </w:t>
      </w:r>
      <w:r w:rsidR="00B960AB">
        <w:t>cutoff,</w:t>
      </w:r>
      <w:r w:rsidR="002A094B">
        <w:t xml:space="preserve"> then the result </w:t>
      </w:r>
      <w:del w:id="5" w:author="Alan Collins" w:date="2023-04-27T11:23:00Z">
        <w:r w:rsidR="002A094B" w:rsidDel="0044451D">
          <w:delText>are</w:delText>
        </w:r>
      </w:del>
      <w:ins w:id="6" w:author="Alan Collins" w:date="2023-04-27T11:23:00Z">
        <w:r w:rsidR="0044451D">
          <w:t>is</w:t>
        </w:r>
      </w:ins>
      <w:r w:rsidR="002A094B">
        <w:t xml:space="preserve"> discarded. If the length of the match returned by BLAST is not the full length of both spacers,</w:t>
      </w:r>
      <w:r w:rsidR="00D95135">
        <w:t xml:space="preserve"> then</w:t>
      </w:r>
      <w:r w:rsidR="002A094B">
        <w:t xml:space="preserve"> the</w:t>
      </w:r>
      <w:r w:rsidR="00D95135">
        <w:t xml:space="preserve"> sequence of the</w:t>
      </w:r>
      <w:r w:rsidR="002A094B">
        <w:t xml:space="preserve"> two spacers </w:t>
      </w:r>
      <w:r w:rsidR="00D95135">
        <w:t>is</w:t>
      </w:r>
      <w:r w:rsidR="002A094B">
        <w:t xml:space="preserve"> compared by calculating </w:t>
      </w:r>
      <w:r w:rsidR="00D95135">
        <w:t>using</w:t>
      </w:r>
      <w:r w:rsidR="002A094B">
        <w:t xml:space="preserve"> </w:t>
      </w:r>
      <w:r w:rsidR="00D74056">
        <w:t>H</w:t>
      </w:r>
      <w:r w:rsidR="002A094B">
        <w:t>amming distance</w:t>
      </w:r>
      <w:r w:rsidR="00D95135">
        <w:t>. This is done for</w:t>
      </w:r>
      <w:r w:rsidR="002A094B">
        <w:t xml:space="preserve"> both unmodified</w:t>
      </w:r>
      <w:r w:rsidR="00D95135">
        <w:t xml:space="preserve"> </w:t>
      </w:r>
      <w:r w:rsidR="00B960AB">
        <w:t>sequences</w:t>
      </w:r>
      <w:r w:rsidR="002A094B">
        <w:t xml:space="preserve">, and with one or the other sequence shifted one position to catch examples of otherwise identical spacers </w:t>
      </w:r>
      <w:r w:rsidR="001970F3">
        <w:t>that differ in length by a single base</w:t>
      </w:r>
      <w:r w:rsidR="002A094B">
        <w:t>. If the number of mismatche</w:t>
      </w:r>
      <w:r w:rsidR="008C7419">
        <w:t>s</w:t>
      </w:r>
      <w:r w:rsidR="002A094B">
        <w:t xml:space="preserve"> reported by BLAST for full length hits, or the </w:t>
      </w:r>
      <w:r w:rsidR="00D74056">
        <w:t>H</w:t>
      </w:r>
      <w:r w:rsidR="002A094B">
        <w:t>amming distance of other hits is equal to or less than the user-specified cutoff, then the hits are processed further.</w:t>
      </w:r>
    </w:p>
    <w:p w14:paraId="025348AF" w14:textId="132CD6D9" w:rsidR="0036274C" w:rsidRDefault="002A094B" w:rsidP="009F02AB">
      <w:r>
        <w:t>Next, similar spacers</w:t>
      </w:r>
      <w:r w:rsidR="00D47D14">
        <w:t xml:space="preserve"> are represented as a network to identify clusters of related spacers. In this network spacers are represented as nodes and an edge is drawn between them if they differ by fewer than the mismatch cutoff. A set of spacers that are connected to one another by any number of intermediate edges is then considered a cluster (i.e., even if two spacers are only connected via an intermediate </w:t>
      </w:r>
      <w:r w:rsidR="00A564F7">
        <w:t>spacer,</w:t>
      </w:r>
      <w:r w:rsidR="001970F3">
        <w:t xml:space="preserve"> they are considered part of the same cluster</w:t>
      </w:r>
      <w:r w:rsidR="00D47D14">
        <w:t>)</w:t>
      </w:r>
      <w:r w:rsidR="00A564F7">
        <w:t>.</w:t>
      </w:r>
      <w:r w:rsidR="00D47D14">
        <w:t xml:space="preserve"> Representatives are then chosen for each cluster as follows. First, any clusters that are completely connected (i.e., all spacers in the cluster are connected by an edge to all other spacers) are reduced to a single representative. The representative is chosen by counting the number of occurrences of each cluster member in the </w:t>
      </w:r>
      <w:r w:rsidR="0036274C">
        <w:t>dataset</w:t>
      </w:r>
      <w:r w:rsidR="001970F3">
        <w:t xml:space="preserve"> of identified spacers</w:t>
      </w:r>
      <w:r w:rsidR="0036274C">
        <w:t xml:space="preserve">. The most numerous </w:t>
      </w:r>
      <w:proofErr w:type="gramStart"/>
      <w:r w:rsidR="0036274C">
        <w:t>spacer</w:t>
      </w:r>
      <w:proofErr w:type="gramEnd"/>
      <w:r w:rsidR="0036274C">
        <w:t xml:space="preserve"> is chosen as the representative. Clusters that are not completely connected are then processed by first breaking them into smaller clusters. This is done to avoid considering spacers that differ by more mismatches than the user-specified threshold to be the same spacer. First, the number of edges connected to each spacer in the cluster is counted. The most connected spacer and all spacers with which it shares an edge are then removed from the original cluster and considered to be a new cluster. This process is repeated with the remaining spacers in the original cluster until no spacers remain in the original cluster. Then, each of the spacers identified as the most connected in each newly formed cluster is chosen as the representative of that cluster.</w:t>
      </w:r>
      <w:r w:rsidR="00BE4831">
        <w:t xml:space="preserve"> </w:t>
      </w:r>
      <w:r w:rsidR="0036274C">
        <w:t xml:space="preserve">After each </w:t>
      </w:r>
      <w:r w:rsidR="00BE4831">
        <w:t xml:space="preserve">set of similar spacers has been processed and a representative chosen, the sequence and ID of the representative is used to replace all other cluster members in the dataset. Information about which sequences were identified as </w:t>
      </w:r>
      <w:proofErr w:type="gramStart"/>
      <w:r w:rsidR="00BE4831">
        <w:t>similar to</w:t>
      </w:r>
      <w:proofErr w:type="gramEnd"/>
      <w:r w:rsidR="00BE4831">
        <w:t xml:space="preserve"> each representative are then written to a file in the output directory.</w:t>
      </w:r>
    </w:p>
    <w:p w14:paraId="238A4972" w14:textId="77777777" w:rsidR="00BE4831" w:rsidRPr="009F02AB" w:rsidRDefault="00BE4831" w:rsidP="009F02AB"/>
    <w:p w14:paraId="61B64BAE" w14:textId="5ABD301B" w:rsidR="008445BE" w:rsidRDefault="008445BE" w:rsidP="008445BE">
      <w:pPr>
        <w:pStyle w:val="Heading2"/>
      </w:pPr>
      <w:proofErr w:type="spellStart"/>
      <w:r>
        <w:t>CRISPRdiff</w:t>
      </w:r>
      <w:proofErr w:type="spellEnd"/>
      <w:r>
        <w:t>: CRISPR array</w:t>
      </w:r>
      <w:r w:rsidR="003B6E54">
        <w:t xml:space="preserve"> </w:t>
      </w:r>
      <w:proofErr w:type="spellStart"/>
      <w:r w:rsidR="003B6E54">
        <w:t>colour</w:t>
      </w:r>
      <w:proofErr w:type="spellEnd"/>
      <w:r w:rsidR="003B6E54">
        <w:t xml:space="preserve"> assignment,</w:t>
      </w:r>
      <w:r>
        <w:t xml:space="preserve"> </w:t>
      </w:r>
      <w:r w:rsidR="007F2276">
        <w:t>order determination</w:t>
      </w:r>
      <w:r w:rsidR="003B6E54">
        <w:t>,</w:t>
      </w:r>
      <w:r w:rsidR="007F2276">
        <w:t xml:space="preserve"> and plotting</w:t>
      </w:r>
    </w:p>
    <w:p w14:paraId="2410BC55" w14:textId="77777777" w:rsidR="00005FD5" w:rsidRDefault="005938FF" w:rsidP="005938FF">
      <w:r>
        <w:t xml:space="preserve">Spacer </w:t>
      </w:r>
      <w:proofErr w:type="spellStart"/>
      <w:r w:rsidR="001970F3">
        <w:t>colour</w:t>
      </w:r>
      <w:proofErr w:type="spellEnd"/>
      <w:r>
        <w:t xml:space="preserve"> assignments are performed through two steps. First, the set of spacers that are found in more than one array is identified and assigned a </w:t>
      </w:r>
      <w:proofErr w:type="spellStart"/>
      <w:r w:rsidR="001970F3">
        <w:t>colour</w:t>
      </w:r>
      <w:proofErr w:type="spellEnd"/>
      <w:r>
        <w:t xml:space="preserve">. </w:t>
      </w:r>
      <w:r w:rsidR="00005FD5">
        <w:t xml:space="preserve">Spacer </w:t>
      </w:r>
      <w:proofErr w:type="spellStart"/>
      <w:r w:rsidR="00005FD5">
        <w:t>colour</w:t>
      </w:r>
      <w:proofErr w:type="spellEnd"/>
      <w:r w:rsidR="00005FD5">
        <w:t>-assignment is performed as follows:</w:t>
      </w:r>
    </w:p>
    <w:p w14:paraId="7A97E44D" w14:textId="1B30ACDF" w:rsidR="00005FD5" w:rsidRDefault="005938FF" w:rsidP="00005FD5">
      <w:pPr>
        <w:pStyle w:val="ListParagraph"/>
        <w:numPr>
          <w:ilvl w:val="0"/>
          <w:numId w:val="3"/>
        </w:numPr>
      </w:pPr>
      <w:r>
        <w:t xml:space="preserve">When fewer than 64 different spacers must be assigned a </w:t>
      </w:r>
      <w:proofErr w:type="spellStart"/>
      <w:r w:rsidR="001970F3">
        <w:t>colour</w:t>
      </w:r>
      <w:proofErr w:type="spellEnd"/>
      <w:r>
        <w:t xml:space="preserve">, a </w:t>
      </w:r>
      <w:proofErr w:type="spellStart"/>
      <w:r w:rsidR="001970F3">
        <w:t>colour</w:t>
      </w:r>
      <w:proofErr w:type="spellEnd"/>
      <w:r>
        <w:t xml:space="preserve"> blind-friendly </w:t>
      </w:r>
      <w:proofErr w:type="spellStart"/>
      <w:r w:rsidR="001970F3">
        <w:t>colour</w:t>
      </w:r>
      <w:proofErr w:type="spellEnd"/>
      <w:r>
        <w:t xml:space="preserve"> scheme is used</w:t>
      </w:r>
      <w:r w:rsidR="00F906AD">
        <w:t xml:space="preserve"> </w:t>
      </w:r>
      <w:r w:rsidR="00F906AD">
        <w:fldChar w:fldCharType="begin"/>
      </w:r>
      <w:r w:rsidR="002A5C5F">
        <w:instrText xml:space="preserve"> ADDIN ZOTERO_ITEM CSL_CITATION {"citationID":"lxZP1QGS","properties":{"formattedCitation":"\\super 3\\nosupersub{}","plainCitation":"3","noteIndex":0},"citationItems":[{"id":4453,"uris":["http://zotero.org/users/local/pag1HjMC/items/VP3RDZ2L"],"itemData":{"id":4453,"type":"article-journal","container-title":"Nature Methods","DOI":"10.1038/nmeth.1618","ISSN":"1548-7105","issue":"6","language":"en","license":"2011 Nature Publishing Group, a division of Macmillan Publishers Limited. All Rights Reserved.","note":"number: 6\npublisher: Nature Publishing Group","page":"441-441","source":"www.nature.com","title":"Points of view: Color blindness","title-short":"Points of view","volume":"8","author":[{"family":"Wong","given":"Bang"}],"issued":{"date-parts":[["2011",6,1]]}}}],"schema":"https://github.com/citation-style-language/schema/raw/master/csl-citation.json"} </w:instrText>
      </w:r>
      <w:r w:rsidR="00F906AD">
        <w:fldChar w:fldCharType="separate"/>
      </w:r>
      <w:r w:rsidR="002A5C5F" w:rsidRPr="002A5C5F">
        <w:rPr>
          <w:rFonts w:ascii="Calibri" w:hAnsi="Calibri" w:cs="Calibri"/>
          <w:szCs w:val="24"/>
          <w:vertAlign w:val="superscript"/>
        </w:rPr>
        <w:t>3</w:t>
      </w:r>
      <w:r w:rsidR="00F906AD">
        <w:fldChar w:fldCharType="end"/>
      </w:r>
      <w:r>
        <w:t>.</w:t>
      </w:r>
    </w:p>
    <w:p w14:paraId="6F55BAC5" w14:textId="77777777" w:rsidR="00005FD5" w:rsidRDefault="005938FF" w:rsidP="00005FD5">
      <w:pPr>
        <w:pStyle w:val="ListParagraph"/>
        <w:numPr>
          <w:ilvl w:val="0"/>
          <w:numId w:val="3"/>
        </w:numPr>
      </w:pPr>
      <w:r>
        <w:t xml:space="preserve">When over 64 spacers are to be assigned a </w:t>
      </w:r>
      <w:proofErr w:type="spellStart"/>
      <w:r w:rsidR="001970F3">
        <w:t>colour</w:t>
      </w:r>
      <w:proofErr w:type="spellEnd"/>
      <w:r>
        <w:t xml:space="preserve">, the first 64 are assigned </w:t>
      </w:r>
      <w:proofErr w:type="spellStart"/>
      <w:r w:rsidR="001970F3">
        <w:t>colour</w:t>
      </w:r>
      <w:r>
        <w:t>s</w:t>
      </w:r>
      <w:proofErr w:type="spellEnd"/>
      <w:r>
        <w:t xml:space="preserve"> from the preset </w:t>
      </w:r>
      <w:proofErr w:type="spellStart"/>
      <w:r w:rsidR="00005FD5">
        <w:t>colour</w:t>
      </w:r>
      <w:proofErr w:type="spellEnd"/>
      <w:r w:rsidR="00005FD5">
        <w:t xml:space="preserve"> scheme</w:t>
      </w:r>
      <w:r>
        <w:t xml:space="preserve"> and the remainder are assigned random </w:t>
      </w:r>
      <w:proofErr w:type="spellStart"/>
      <w:r w:rsidR="001970F3">
        <w:t>colour</w:t>
      </w:r>
      <w:r>
        <w:t>s</w:t>
      </w:r>
      <w:proofErr w:type="spellEnd"/>
      <w:r>
        <w:t>.</w:t>
      </w:r>
    </w:p>
    <w:p w14:paraId="5398D442" w14:textId="1E0E48EC" w:rsidR="00005FD5" w:rsidRDefault="005938FF" w:rsidP="00005FD5">
      <w:pPr>
        <w:pStyle w:val="ListParagraph"/>
        <w:numPr>
          <w:ilvl w:val="0"/>
          <w:numId w:val="3"/>
        </w:numPr>
      </w:pPr>
      <w:r>
        <w:t xml:space="preserve">Any spacers found in only a single array </w:t>
      </w:r>
      <w:del w:id="7" w:author="Alan Collins" w:date="2023-04-27T11:23:00Z">
        <w:r w:rsidDel="0044451D">
          <w:delText>is</w:delText>
        </w:r>
      </w:del>
      <w:ins w:id="8" w:author="Alan Collins" w:date="2023-04-27T11:23:00Z">
        <w:r w:rsidR="0044451D">
          <w:t>are</w:t>
        </w:r>
      </w:ins>
      <w:r>
        <w:t xml:space="preserve"> represented as a thin, black rectangle.</w:t>
      </w:r>
    </w:p>
    <w:p w14:paraId="56EEE224" w14:textId="4241063B" w:rsidR="005938FF" w:rsidRDefault="001970F3" w:rsidP="00005FD5">
      <w:pPr>
        <w:pStyle w:val="ListParagraph"/>
        <w:numPr>
          <w:ilvl w:val="0"/>
          <w:numId w:val="3"/>
        </w:numPr>
      </w:pPr>
      <w:proofErr w:type="spellStart"/>
      <w:r>
        <w:t>Colour</w:t>
      </w:r>
      <w:r w:rsidR="005938FF">
        <w:t>s</w:t>
      </w:r>
      <w:proofErr w:type="spellEnd"/>
      <w:r w:rsidR="005938FF">
        <w:t xml:space="preserve"> can also be provided by the user and can be stored in JSON format and used by other CCTK tools to allow consistent </w:t>
      </w:r>
      <w:proofErr w:type="spellStart"/>
      <w:r w:rsidR="005938FF">
        <w:t>colour</w:t>
      </w:r>
      <w:proofErr w:type="spellEnd"/>
      <w:r w:rsidR="005938FF">
        <w:t xml:space="preserve"> assignments to spacers between images produced by CCTK tools. </w:t>
      </w:r>
    </w:p>
    <w:p w14:paraId="7AB8856E" w14:textId="77777777" w:rsidR="00005FD5" w:rsidRDefault="007F2276" w:rsidP="007F2276">
      <w:r>
        <w:lastRenderedPageBreak/>
        <w:t>Array order can be determined by three methods depending on user-settings</w:t>
      </w:r>
      <w:r w:rsidR="00005FD5">
        <w:t>:</w:t>
      </w:r>
    </w:p>
    <w:p w14:paraId="33FBEE8C" w14:textId="77777777" w:rsidR="00005FD5" w:rsidRDefault="00005FD5" w:rsidP="00005FD5">
      <w:pPr>
        <w:pStyle w:val="ListParagraph"/>
        <w:numPr>
          <w:ilvl w:val="0"/>
          <w:numId w:val="4"/>
        </w:numPr>
      </w:pPr>
      <w:r>
        <w:t>T</w:t>
      </w:r>
      <w:r w:rsidR="007F2276">
        <w:t xml:space="preserve">he user may set the order to be used. </w:t>
      </w:r>
    </w:p>
    <w:p w14:paraId="596E34BD" w14:textId="77777777" w:rsidR="00005FD5" w:rsidRDefault="007F2276" w:rsidP="00005FD5">
      <w:pPr>
        <w:pStyle w:val="ListParagraph"/>
        <w:numPr>
          <w:ilvl w:val="0"/>
          <w:numId w:val="4"/>
        </w:numPr>
      </w:pPr>
      <w:r>
        <w:t xml:space="preserve">Alternatively, the user may set what they think is approximately the correct order (for example </w:t>
      </w:r>
      <w:r w:rsidR="003226B6">
        <w:t>i</w:t>
      </w:r>
      <w:r>
        <w:t xml:space="preserve">f two obvious clusters of arrays are being visualized). </w:t>
      </w:r>
      <w:proofErr w:type="spellStart"/>
      <w:r>
        <w:t>CRISPRdiff</w:t>
      </w:r>
      <w:proofErr w:type="spellEnd"/>
      <w:r>
        <w:t xml:space="preserve"> then uses a simple search to improve the order according to the following process: </w:t>
      </w:r>
    </w:p>
    <w:p w14:paraId="4ABED079" w14:textId="77777777" w:rsidR="00005FD5" w:rsidRDefault="007F2276" w:rsidP="00005FD5">
      <w:pPr>
        <w:pStyle w:val="ListParagraph"/>
        <w:numPr>
          <w:ilvl w:val="1"/>
          <w:numId w:val="4"/>
        </w:numPr>
      </w:pPr>
      <w:r>
        <w:t xml:space="preserve">The number of spacers shared between </w:t>
      </w:r>
      <w:proofErr w:type="spellStart"/>
      <w:r>
        <w:t>neighbouring</w:t>
      </w:r>
      <w:proofErr w:type="spellEnd"/>
      <w:r>
        <w:t xml:space="preserve"> arrays is counted and considered the score of that order.</w:t>
      </w:r>
    </w:p>
    <w:p w14:paraId="15947C5C" w14:textId="6BB439CE" w:rsidR="00005FD5" w:rsidRDefault="007F2276" w:rsidP="00005FD5">
      <w:pPr>
        <w:pStyle w:val="ListParagraph"/>
        <w:numPr>
          <w:ilvl w:val="1"/>
          <w:numId w:val="4"/>
        </w:numPr>
      </w:pPr>
      <w:r>
        <w:t>Then</w:t>
      </w:r>
      <w:r w:rsidR="00005FD5">
        <w:t>,</w:t>
      </w:r>
      <w:r>
        <w:t xml:space="preserve"> the position of the first and second arrays is </w:t>
      </w:r>
      <w:r w:rsidR="003B6E54">
        <w:t>swapped,</w:t>
      </w:r>
      <w:r>
        <w:t xml:space="preserve"> and the score is recalculated. If the score has </w:t>
      </w:r>
      <w:r w:rsidR="003B6E54">
        <w:t>increased,</w:t>
      </w:r>
      <w:r>
        <w:t xml:space="preserve"> then the new order is kept. If </w:t>
      </w:r>
      <w:r w:rsidR="003B6E54">
        <w:t>not,</w:t>
      </w:r>
      <w:r>
        <w:t xml:space="preserve"> then the order is reset.</w:t>
      </w:r>
    </w:p>
    <w:p w14:paraId="1BEBD4D2" w14:textId="3B0E3DEA" w:rsidR="00005FD5" w:rsidRDefault="00005FD5" w:rsidP="00005FD5">
      <w:pPr>
        <w:pStyle w:val="ListParagraph"/>
        <w:numPr>
          <w:ilvl w:val="1"/>
          <w:numId w:val="4"/>
        </w:numPr>
      </w:pPr>
      <w:r>
        <w:t>Next,</w:t>
      </w:r>
      <w:r w:rsidR="007F2276">
        <w:t xml:space="preserve"> the position of the second and third arrays is swapped and so on until the end of the list. If any changes result in an improvement in the </w:t>
      </w:r>
      <w:r w:rsidR="003B6E54">
        <w:t>score,</w:t>
      </w:r>
      <w:r w:rsidR="007F2276">
        <w:t xml:space="preserve"> then the process is repeated from the beginning to the end of the list again.</w:t>
      </w:r>
    </w:p>
    <w:p w14:paraId="0A162CC5" w14:textId="77777777" w:rsidR="00005FD5" w:rsidRDefault="007F2276" w:rsidP="007F2276">
      <w:pPr>
        <w:pStyle w:val="ListParagraph"/>
        <w:numPr>
          <w:ilvl w:val="1"/>
          <w:numId w:val="4"/>
        </w:numPr>
      </w:pPr>
      <w:r>
        <w:t>This process is repeated through the entire list of arrays until the list is traversed without improving the score.</w:t>
      </w:r>
    </w:p>
    <w:p w14:paraId="5E7A393D" w14:textId="3319824D" w:rsidR="00005FD5" w:rsidRDefault="007F2276" w:rsidP="00005FD5">
      <w:pPr>
        <w:pStyle w:val="ListParagraph"/>
        <w:numPr>
          <w:ilvl w:val="0"/>
          <w:numId w:val="4"/>
        </w:numPr>
      </w:pPr>
      <w:r>
        <w:t xml:space="preserve">If the user does not specify an array </w:t>
      </w:r>
      <w:r w:rsidR="003B6E54">
        <w:t>order,</w:t>
      </w:r>
      <w:r>
        <w:t xml:space="preserve"> then for small numbers of arrays (fewer than nine) all possible array orders are checked and the best is used. </w:t>
      </w:r>
    </w:p>
    <w:p w14:paraId="4B237858" w14:textId="1B6ABF87" w:rsidR="00005FD5" w:rsidRDefault="007F2276" w:rsidP="00005FD5">
      <w:pPr>
        <w:pStyle w:val="ListParagraph"/>
        <w:numPr>
          <w:ilvl w:val="0"/>
          <w:numId w:val="4"/>
        </w:numPr>
      </w:pPr>
      <w:r>
        <w:t xml:space="preserve">For larger numbers of </w:t>
      </w:r>
      <w:r w:rsidR="003B6E54">
        <w:t>arrays,</w:t>
      </w:r>
      <w:r>
        <w:t xml:space="preserve"> the following process is used to find a good order:</w:t>
      </w:r>
    </w:p>
    <w:p w14:paraId="7D74109E" w14:textId="77777777" w:rsidR="00005FD5" w:rsidRDefault="007F2276" w:rsidP="00005FD5">
      <w:pPr>
        <w:pStyle w:val="ListParagraph"/>
        <w:numPr>
          <w:ilvl w:val="1"/>
          <w:numId w:val="4"/>
        </w:numPr>
      </w:pPr>
      <w:r>
        <w:t xml:space="preserve">First, the order of arrays in the list is shuffled and the order is scored according to the number of spacers shared between all pairs of </w:t>
      </w:r>
      <w:proofErr w:type="spellStart"/>
      <w:r>
        <w:t>neighbouring</w:t>
      </w:r>
      <w:proofErr w:type="spellEnd"/>
      <w:r>
        <w:t xml:space="preserve"> arrays.</w:t>
      </w:r>
    </w:p>
    <w:p w14:paraId="561DB995" w14:textId="458CD606" w:rsidR="00005FD5" w:rsidRDefault="007F2276" w:rsidP="00005FD5">
      <w:pPr>
        <w:pStyle w:val="ListParagraph"/>
        <w:numPr>
          <w:ilvl w:val="1"/>
          <w:numId w:val="4"/>
        </w:numPr>
      </w:pPr>
      <w:r>
        <w:t>Next</w:t>
      </w:r>
      <w:r w:rsidR="00005FD5">
        <w:t>,</w:t>
      </w:r>
      <w:r>
        <w:t xml:space="preserve"> the position of a random array is swapped with that of another</w:t>
      </w:r>
      <w:r w:rsidR="00F906AD">
        <w:t xml:space="preserve"> randomly selected array</w:t>
      </w:r>
      <w:r>
        <w:t xml:space="preserve"> and the score recalculated. If the score increased, the new order is kept. If not, the order is reset.</w:t>
      </w:r>
    </w:p>
    <w:p w14:paraId="28AA346E" w14:textId="3BB81EF9" w:rsidR="00005FD5" w:rsidRDefault="007F2276" w:rsidP="00005FD5">
      <w:pPr>
        <w:pStyle w:val="ListParagraph"/>
        <w:numPr>
          <w:ilvl w:val="1"/>
          <w:numId w:val="4"/>
        </w:numPr>
      </w:pPr>
      <w:r>
        <w:t>Then</w:t>
      </w:r>
      <w:r w:rsidR="00005FD5">
        <w:t>,</w:t>
      </w:r>
      <w:r>
        <w:t xml:space="preserve"> another pair of randomly selected arrays are </w:t>
      </w:r>
      <w:del w:id="9" w:author="Alan Collins" w:date="2023-04-27T11:23:00Z">
        <w:r w:rsidDel="0044451D">
          <w:delText>swapped</w:delText>
        </w:r>
      </w:del>
      <w:ins w:id="10" w:author="Alan Collins" w:date="2023-04-27T11:23:00Z">
        <w:r w:rsidR="0044451D">
          <w:t>swapped,</w:t>
        </w:r>
      </w:ins>
      <w:r>
        <w:t xml:space="preserve"> and the process repeated. This process is repeated until 100 swaps </w:t>
      </w:r>
      <w:proofErr w:type="gramStart"/>
      <w:r>
        <w:t>do</w:t>
      </w:r>
      <w:proofErr w:type="gramEnd"/>
      <w:r>
        <w:t xml:space="preserve"> not result in an improvement in the score.</w:t>
      </w:r>
    </w:p>
    <w:p w14:paraId="13B0C170" w14:textId="3A494A0A" w:rsidR="007F2276" w:rsidRDefault="007F2276" w:rsidP="00005FD5">
      <w:pPr>
        <w:pStyle w:val="ListParagraph"/>
        <w:numPr>
          <w:ilvl w:val="1"/>
          <w:numId w:val="4"/>
        </w:numPr>
      </w:pPr>
      <w:r>
        <w:t xml:space="preserve">In addition, this entire process is repeated starting with a different random initial order of arrays for </w:t>
      </w:r>
      <w:proofErr w:type="gramStart"/>
      <w:r>
        <w:t>a number of</w:t>
      </w:r>
      <w:proofErr w:type="gramEnd"/>
      <w:r>
        <w:t xml:space="preserve"> replicates that can be set by the user. The order that produces the highest score among all replicates is used for plotting.</w:t>
      </w:r>
    </w:p>
    <w:p w14:paraId="7EF99AE2" w14:textId="45476FAA" w:rsidR="007F2276" w:rsidRDefault="007F2276" w:rsidP="007F2276">
      <w:r>
        <w:t xml:space="preserve">Once the array order has been chosen, arrays are visualized using Matplotlib </w:t>
      </w:r>
      <w:r>
        <w:fldChar w:fldCharType="begin"/>
      </w:r>
      <w:r w:rsidR="002A5C5F">
        <w:instrText xml:space="preserve"> ADDIN ZOTERO_ITEM CSL_CITATION {"citationID":"LBkksOEk","properties":{"formattedCitation":"\\super 4\\nosupersub{}","plainCitation":"4","noteIndex":0},"citationItems":[{"id":4445,"uris":["http://zotero.org/users/local/pag1HjMC/items/4S7K57XK"],"itemData":{"id":4445,"type":"article-journal","abstract":"Matplotlib is a 2D graphics package used for Python for application development, interactive scripting,and publication-quality image generation across user interfaces and operating systems","container-title":"Computing in Science Engineering","DOI":"10.1109/MCSE.2007.55","ISSN":"1558-366X","issue":"3","note":"event-title: Computing in Science Engineering","page":"90-95","source":"IEEE Xplore","title":"Matplotlib: A 2D Graphics Environment","title-short":"Matplotlib","volume":"9","author":[{"family":"Hunter","given":"John D."}],"issued":{"date-parts":[["2007",5]]}}}],"schema":"https://github.com/citation-style-language/schema/raw/master/csl-citation.json"} </w:instrText>
      </w:r>
      <w:r>
        <w:fldChar w:fldCharType="separate"/>
      </w:r>
      <w:r w:rsidR="002A5C5F" w:rsidRPr="002A5C5F">
        <w:rPr>
          <w:rFonts w:ascii="Calibri" w:hAnsi="Calibri" w:cs="Calibri"/>
          <w:szCs w:val="24"/>
          <w:vertAlign w:val="superscript"/>
        </w:rPr>
        <w:t>4</w:t>
      </w:r>
      <w:r>
        <w:fldChar w:fldCharType="end"/>
      </w:r>
      <w:r>
        <w:t xml:space="preserve">. Spacers are drawn as squares for which the fill and outline </w:t>
      </w:r>
      <w:proofErr w:type="spellStart"/>
      <w:r>
        <w:t>colour</w:t>
      </w:r>
      <w:proofErr w:type="spellEnd"/>
      <w:r>
        <w:t xml:space="preserve"> combination is unique to each spacer. Lines are then drawn connecting identical spacers present in adjacently plotted arrays. These lines are assigned the same </w:t>
      </w:r>
      <w:proofErr w:type="spellStart"/>
      <w:r>
        <w:t>colour</w:t>
      </w:r>
      <w:proofErr w:type="spellEnd"/>
      <w:r>
        <w:t xml:space="preserve"> as the spacer being connected.</w:t>
      </w:r>
    </w:p>
    <w:p w14:paraId="4ED119C0" w14:textId="134EC95E" w:rsidR="0075264D" w:rsidRDefault="0090473E" w:rsidP="002D2B37">
      <w:pPr>
        <w:pStyle w:val="Heading2"/>
      </w:pPr>
      <w:proofErr w:type="spellStart"/>
      <w:r>
        <w:t>CRISPRtree</w:t>
      </w:r>
      <w:proofErr w:type="spellEnd"/>
      <w:r>
        <w:t xml:space="preserve"> inference of ancestral arrays</w:t>
      </w:r>
    </w:p>
    <w:p w14:paraId="347157E2" w14:textId="77777777" w:rsidR="0090473E" w:rsidRDefault="0090473E" w:rsidP="0090473E">
      <w:r>
        <w:t xml:space="preserve">Starting from the trailer end of the arrays aligned in </w:t>
      </w:r>
      <w:r>
        <w:rPr>
          <w:b/>
          <w:bCs/>
        </w:rPr>
        <w:t>Figure S2B</w:t>
      </w:r>
      <w:r>
        <w:t>, the indicated modules would be processed as follows:</w:t>
      </w:r>
    </w:p>
    <w:p w14:paraId="7B454B25" w14:textId="77777777" w:rsidR="0090473E" w:rsidRDefault="0090473E" w:rsidP="0090473E">
      <w:pPr>
        <w:pStyle w:val="ListParagraph"/>
        <w:numPr>
          <w:ilvl w:val="0"/>
          <w:numId w:val="1"/>
        </w:numPr>
      </w:pPr>
      <w:r>
        <w:t>Trailer-loss modules: the lost spacer is added to the ancestor.</w:t>
      </w:r>
    </w:p>
    <w:p w14:paraId="2C60C6AD" w14:textId="77777777" w:rsidR="0090473E" w:rsidRDefault="0090473E" w:rsidP="0090473E">
      <w:pPr>
        <w:pStyle w:val="ListParagraph"/>
        <w:numPr>
          <w:ilvl w:val="0"/>
          <w:numId w:val="1"/>
        </w:numPr>
      </w:pPr>
      <w:r>
        <w:t>Shared modules: all shared spacers are added the ancestor.</w:t>
      </w:r>
    </w:p>
    <w:p w14:paraId="17B2949F" w14:textId="77777777" w:rsidR="0090473E" w:rsidRDefault="0090473E" w:rsidP="0090473E">
      <w:pPr>
        <w:pStyle w:val="ListParagraph"/>
        <w:numPr>
          <w:ilvl w:val="0"/>
          <w:numId w:val="1"/>
        </w:numPr>
      </w:pPr>
      <w:r>
        <w:t>Indel modules: Indels are processed differently depending on the specific relationship.</w:t>
      </w:r>
    </w:p>
    <w:p w14:paraId="38FC4CF6" w14:textId="5E9A2AA0" w:rsidR="0090473E" w:rsidRDefault="00BC753E" w:rsidP="0090473E">
      <w:pPr>
        <w:pStyle w:val="ListParagraph"/>
        <w:numPr>
          <w:ilvl w:val="1"/>
          <w:numId w:val="1"/>
        </w:numPr>
      </w:pPr>
      <w:r>
        <w:t xml:space="preserve">If one array has spacers in the module, while the other has none, </w:t>
      </w:r>
      <w:r w:rsidR="0090473E">
        <w:t xml:space="preserve">then a deletion is inferred to have occurred and all the spacers are added to the ancestral </w:t>
      </w:r>
      <w:proofErr w:type="gramStart"/>
      <w:r w:rsidR="0090473E">
        <w:t>array</w:t>
      </w:r>
      <w:proofErr w:type="gramEnd"/>
    </w:p>
    <w:p w14:paraId="36FF6CEB" w14:textId="13E763D4" w:rsidR="0090473E" w:rsidRDefault="0090473E" w:rsidP="0090473E">
      <w:pPr>
        <w:pStyle w:val="ListParagraph"/>
        <w:numPr>
          <w:ilvl w:val="1"/>
          <w:numId w:val="1"/>
        </w:numPr>
      </w:pPr>
      <w:r>
        <w:lastRenderedPageBreak/>
        <w:t>If both arrays have different spacers in this module (i.e., a mismatch rather than gap in the alignment), then the other arrays being analyzed are used to resolve this event</w:t>
      </w:r>
      <w:r w:rsidR="000A551C">
        <w:t xml:space="preserve"> (i.e., not the two being compared here)</w:t>
      </w:r>
      <w:r>
        <w:t>. First, all arrays are search</w:t>
      </w:r>
      <w:r w:rsidR="000A551C">
        <w:t>ed</w:t>
      </w:r>
      <w:r>
        <w:t xml:space="preserve"> for the two sets of spacers in the module. </w:t>
      </w:r>
    </w:p>
    <w:p w14:paraId="74B61095" w14:textId="2CEF026F" w:rsidR="0090473E" w:rsidRDefault="0090473E" w:rsidP="0090473E">
      <w:pPr>
        <w:pStyle w:val="ListParagraph"/>
        <w:numPr>
          <w:ilvl w:val="2"/>
          <w:numId w:val="1"/>
        </w:numPr>
      </w:pPr>
      <w:r>
        <w:t>If neither set</w:t>
      </w:r>
      <w:r w:rsidR="000A551C">
        <w:t xml:space="preserve"> of spacers in the module being assessed</w:t>
      </w:r>
      <w:r>
        <w:t xml:space="preserve"> is found then</w:t>
      </w:r>
      <w:r w:rsidR="00A31678">
        <w:t>,</w:t>
      </w:r>
      <w:r>
        <w:t xml:space="preserve"> one set is chosen at random to add to the ancestor (No evidence </w:t>
      </w:r>
      <w:r w:rsidR="00D44C2D">
        <w:t>found</w:t>
      </w:r>
      <w:r>
        <w:t xml:space="preserve"> to</w:t>
      </w:r>
      <w:r w:rsidR="00D44C2D">
        <w:t xml:space="preserve"> support the</w:t>
      </w:r>
      <w:r>
        <w:t xml:space="preserve"> cho</w:t>
      </w:r>
      <w:r w:rsidR="00D44C2D">
        <w:t>ic</w:t>
      </w:r>
      <w:r>
        <w:t>e</w:t>
      </w:r>
      <w:r w:rsidR="00D44C2D">
        <w:t xml:space="preserve"> of</w:t>
      </w:r>
      <w:r>
        <w:t xml:space="preserve"> one</w:t>
      </w:r>
      <w:r w:rsidR="00D44C2D">
        <w:t xml:space="preserve"> set of spacers</w:t>
      </w:r>
      <w:r>
        <w:t xml:space="preserve"> over the other, but one insertion is more parsimonious than two).</w:t>
      </w:r>
    </w:p>
    <w:p w14:paraId="1C03322C" w14:textId="49111334" w:rsidR="0090473E" w:rsidRDefault="0090473E" w:rsidP="0090473E">
      <w:pPr>
        <w:pStyle w:val="ListParagraph"/>
        <w:numPr>
          <w:ilvl w:val="2"/>
          <w:numId w:val="1"/>
        </w:numPr>
      </w:pPr>
      <w:r>
        <w:t xml:space="preserve">If only one set is found, then that set is added to the ancestor and the other </w:t>
      </w:r>
      <w:r w:rsidR="002F009F">
        <w:t>is not</w:t>
      </w:r>
      <w:r>
        <w:t>.</w:t>
      </w:r>
    </w:p>
    <w:p w14:paraId="422151DC" w14:textId="683D2FF1" w:rsidR="0090473E" w:rsidRDefault="0090473E" w:rsidP="0090473E">
      <w:pPr>
        <w:pStyle w:val="ListParagraph"/>
        <w:numPr>
          <w:ilvl w:val="2"/>
          <w:numId w:val="1"/>
        </w:numPr>
      </w:pPr>
      <w:r>
        <w:t>If both sets are found, then both sets are added to the ancestor. The order of the two sets of arrays is determined by searching the arrays in the dataset. If the two sets of arrays are not seen together as a consecutive run of spacers in any array</w:t>
      </w:r>
      <w:r w:rsidR="00A31678">
        <w:t>,</w:t>
      </w:r>
      <w:r>
        <w:t xml:space="preserve"> then a random order of the two sets is chosen.</w:t>
      </w:r>
    </w:p>
    <w:p w14:paraId="134E2C42" w14:textId="77777777" w:rsidR="0090473E" w:rsidRPr="00771816" w:rsidRDefault="0090473E" w:rsidP="0090473E">
      <w:pPr>
        <w:pStyle w:val="ListParagraph"/>
        <w:numPr>
          <w:ilvl w:val="0"/>
          <w:numId w:val="1"/>
        </w:numPr>
      </w:pPr>
      <w:r>
        <w:t>Acquisition modules: differences at the leader end are assumed to have happened since the ancestor so these spacers are not added to the ancestor.</w:t>
      </w:r>
    </w:p>
    <w:p w14:paraId="734EE342" w14:textId="392DEDE8" w:rsidR="0090473E" w:rsidRDefault="00E96F61" w:rsidP="00E96F61">
      <w:pPr>
        <w:pStyle w:val="Heading2"/>
      </w:pPr>
      <w:proofErr w:type="spellStart"/>
      <w:r>
        <w:t>CRISPRtree</w:t>
      </w:r>
      <w:proofErr w:type="spellEnd"/>
      <w:r w:rsidR="00E4631F">
        <w:t xml:space="preserve"> and Constrain</w:t>
      </w:r>
      <w:r>
        <w:t xml:space="preserve"> identification of independent acquisitions of </w:t>
      </w:r>
      <w:proofErr w:type="gramStart"/>
      <w:r>
        <w:t>spacers</w:t>
      </w:r>
      <w:proofErr w:type="gramEnd"/>
    </w:p>
    <w:p w14:paraId="61ABB4FA" w14:textId="5C60132C" w:rsidR="00E96F61" w:rsidRDefault="00E96F61" w:rsidP="00E96F61">
      <w:r>
        <w:t>Once all arrays have been added to a tree, all leader-end acquisition and insertion events are reconsidered to identify independent acquisitions. This is achieved by considering each acquisition or insertion module one at a time</w:t>
      </w:r>
      <w:r w:rsidR="002F009F">
        <w:t xml:space="preserve"> (in both ancestral and extant arrays)</w:t>
      </w:r>
      <w:r>
        <w:t>. When considering the modules in an array, the process is as follows</w:t>
      </w:r>
      <w:r w:rsidR="002F009F">
        <w:t>:</w:t>
      </w:r>
    </w:p>
    <w:p w14:paraId="4E9BBCAE" w14:textId="38FF86F5" w:rsidR="00FC1DCC" w:rsidRDefault="00E96F61" w:rsidP="002F009F">
      <w:pPr>
        <w:pStyle w:val="ListParagraph"/>
        <w:numPr>
          <w:ilvl w:val="0"/>
          <w:numId w:val="7"/>
        </w:numPr>
      </w:pPr>
      <w:r>
        <w:t>First, all arrays in the tree are divided into two groups: arrays that are descendants of the array</w:t>
      </w:r>
      <w:r w:rsidR="00D86249">
        <w:t xml:space="preserve"> being considered</w:t>
      </w:r>
      <w:r w:rsidR="00FC1DCC">
        <w:t xml:space="preserve"> (</w:t>
      </w:r>
      <w:r w:rsidR="00F91EF5">
        <w:t>referred to here as “</w:t>
      </w:r>
      <w:r w:rsidR="00FC1DCC">
        <w:t>are-descendants group</w:t>
      </w:r>
      <w:r w:rsidR="00F91EF5">
        <w:t>”</w:t>
      </w:r>
      <w:r w:rsidR="00FC1DCC">
        <w:t>)</w:t>
      </w:r>
      <w:r>
        <w:t>, and those that are not</w:t>
      </w:r>
      <w:r w:rsidR="00FC1DCC">
        <w:t xml:space="preserve"> (</w:t>
      </w:r>
      <w:r w:rsidR="00F91EF5">
        <w:t>“</w:t>
      </w:r>
      <w:r w:rsidR="00FC1DCC">
        <w:t>not-descendants group</w:t>
      </w:r>
      <w:r w:rsidR="00F91EF5">
        <w:t>”</w:t>
      </w:r>
      <w:r w:rsidR="00FC1DCC">
        <w:t>)</w:t>
      </w:r>
      <w:r>
        <w:t>.</w:t>
      </w:r>
      <w:r w:rsidR="00FC1DCC">
        <w:t xml:space="preserve"> </w:t>
      </w:r>
      <w:r w:rsidR="00D86249">
        <w:t xml:space="preserve">As the modules being considered here are insertion and acquisition modules, and therefore contain spacers that were not present in their direct ancestor, the presence of spacers in arrays in the </w:t>
      </w:r>
      <w:proofErr w:type="gramStart"/>
      <w:r w:rsidR="00D86249">
        <w:t>not</w:t>
      </w:r>
      <w:proofErr w:type="gramEnd"/>
      <w:r w:rsidR="00D86249">
        <w:t>-descendants group may indicate independent acquisition.</w:t>
      </w:r>
    </w:p>
    <w:p w14:paraId="7FA40969" w14:textId="3EA13E18" w:rsidR="00E96F61" w:rsidRDefault="00FC1DCC" w:rsidP="002F009F">
      <w:pPr>
        <w:pStyle w:val="ListParagraph"/>
        <w:numPr>
          <w:ilvl w:val="0"/>
          <w:numId w:val="7"/>
        </w:numPr>
      </w:pPr>
      <w:r>
        <w:t>Next,</w:t>
      </w:r>
      <w:r w:rsidR="00E96F61">
        <w:t xml:space="preserve"> </w:t>
      </w:r>
      <w:r>
        <w:t>t</w:t>
      </w:r>
      <w:r w:rsidR="00E96F61">
        <w:t xml:space="preserve">he spacers in </w:t>
      </w:r>
      <w:r w:rsidR="00D86249">
        <w:t>the</w:t>
      </w:r>
      <w:r w:rsidR="00E96F61">
        <w:t xml:space="preserve"> module are compared to</w:t>
      </w:r>
      <w:r w:rsidR="00BF4A41">
        <w:t xml:space="preserve"> the spacers in</w:t>
      </w:r>
      <w:r w:rsidR="00E96F61">
        <w:t xml:space="preserve"> all </w:t>
      </w:r>
      <w:r w:rsidR="00BF4A41">
        <w:t>arrays that are</w:t>
      </w:r>
      <w:r>
        <w:t xml:space="preserve"> in the</w:t>
      </w:r>
      <w:r w:rsidR="00BF4A41">
        <w:t xml:space="preserve"> </w:t>
      </w:r>
      <w:proofErr w:type="gramStart"/>
      <w:r w:rsidR="00BF4A41">
        <w:t>not</w:t>
      </w:r>
      <w:proofErr w:type="gramEnd"/>
      <w:r>
        <w:t>-</w:t>
      </w:r>
      <w:r w:rsidR="00BF4A41">
        <w:t>descend</w:t>
      </w:r>
      <w:r>
        <w:t>a</w:t>
      </w:r>
      <w:r w:rsidR="00BF4A41">
        <w:t>nts</w:t>
      </w:r>
      <w:r>
        <w:t xml:space="preserve"> group.</w:t>
      </w:r>
      <w:r w:rsidR="00D86249">
        <w:t xml:space="preserve"> </w:t>
      </w:r>
      <w:r>
        <w:t>If no matching spacers are found, then no independent acquisition is inferred. However, if matching spacers are found, then the following steps are followed to classify spacers into independent acquisition events.</w:t>
      </w:r>
    </w:p>
    <w:p w14:paraId="3CF602E9" w14:textId="3E074E72" w:rsidR="00FC1DCC" w:rsidRDefault="00FC1DCC" w:rsidP="002F009F">
      <w:pPr>
        <w:pStyle w:val="ListParagraph"/>
        <w:numPr>
          <w:ilvl w:val="0"/>
          <w:numId w:val="8"/>
        </w:numPr>
      </w:pPr>
      <w:r>
        <w:t>If all spacer</w:t>
      </w:r>
      <w:r w:rsidR="0051179E">
        <w:t>s</w:t>
      </w:r>
      <w:r>
        <w:t xml:space="preserve"> in the module are identified as a single consecutive set of spacers in </w:t>
      </w:r>
      <w:r w:rsidR="00585A86">
        <w:t>one or more</w:t>
      </w:r>
      <w:r>
        <w:t xml:space="preserve"> array</w:t>
      </w:r>
      <w:r w:rsidR="00585A86">
        <w:t>s</w:t>
      </w:r>
      <w:r>
        <w:t xml:space="preserve"> in the not-descendants group, then the whole module is classified as an independent acquisition.</w:t>
      </w:r>
    </w:p>
    <w:p w14:paraId="4F3562BE" w14:textId="197A2952" w:rsidR="00FC1DCC" w:rsidRDefault="00FC1DCC" w:rsidP="002F009F">
      <w:pPr>
        <w:pStyle w:val="ListParagraph"/>
        <w:numPr>
          <w:ilvl w:val="0"/>
          <w:numId w:val="8"/>
        </w:numPr>
      </w:pPr>
      <w:r>
        <w:t xml:space="preserve">If only some spacers are found as a single consecutive set of spacers in </w:t>
      </w:r>
      <w:r w:rsidR="00585A86">
        <w:t>one or more</w:t>
      </w:r>
      <w:r>
        <w:t xml:space="preserve"> array</w:t>
      </w:r>
      <w:r w:rsidR="00585A86">
        <w:t>s</w:t>
      </w:r>
      <w:r>
        <w:t xml:space="preserve"> in the not-descendants group, then the matching spacers are classified as an independent acquisition event. Spacers from the module that were not found retain their original classification. If the newly classified independent acquisition module is in the middle of an existing module, this results in </w:t>
      </w:r>
      <w:r w:rsidR="00E4631F">
        <w:t>the existing</w:t>
      </w:r>
      <w:r w:rsidR="00585A86">
        <w:t xml:space="preserve"> module becoming two modules</w:t>
      </w:r>
      <w:r w:rsidR="00E4631F">
        <w:t xml:space="preserve"> of the original type</w:t>
      </w:r>
      <w:r w:rsidR="00585A86">
        <w:t xml:space="preserve"> </w:t>
      </w:r>
      <w:r w:rsidR="0051179E">
        <w:t xml:space="preserve">either side of </w:t>
      </w:r>
      <w:r w:rsidR="00585A86">
        <w:t>a</w:t>
      </w:r>
      <w:r w:rsidR="00E4631F">
        <w:t xml:space="preserve"> newly formed</w:t>
      </w:r>
      <w:r w:rsidR="00585A86">
        <w:t xml:space="preserve"> independent acquisition module.</w:t>
      </w:r>
    </w:p>
    <w:p w14:paraId="5B68EF9C" w14:textId="23C46D33" w:rsidR="00585A86" w:rsidRDefault="00585A86" w:rsidP="002F009F">
      <w:pPr>
        <w:pStyle w:val="ListParagraph"/>
        <w:numPr>
          <w:ilvl w:val="0"/>
          <w:numId w:val="8"/>
        </w:numPr>
      </w:pPr>
      <w:r>
        <w:t xml:space="preserve">If different combinations of the spacers are found in </w:t>
      </w:r>
      <w:r w:rsidR="00E4631F">
        <w:t>multiple</w:t>
      </w:r>
      <w:r>
        <w:t xml:space="preserve"> different arrays in the not-descendent group, then the module is processed using a repeating process as follows. First, </w:t>
      </w:r>
      <w:r>
        <w:lastRenderedPageBreak/>
        <w:t>the longest stretch of consecutive spacers found in an array in the not-descendant group is identified. This stretch of spacers is classified as an independent acquisition module. The process then repeats with the remaining spacers that have not been classified until all spacers have been classified or until no more spacers are found in the not-descendant group.</w:t>
      </w:r>
    </w:p>
    <w:p w14:paraId="7871DB67" w14:textId="5831176D" w:rsidR="00585A86" w:rsidRPr="00585A86" w:rsidRDefault="00585A86" w:rsidP="00E96F61">
      <w:r>
        <w:t xml:space="preserve">Whenever a set of spacers is identified as independently acquired, all the arrays in the </w:t>
      </w:r>
      <w:proofErr w:type="gramStart"/>
      <w:r>
        <w:t>not</w:t>
      </w:r>
      <w:proofErr w:type="gramEnd"/>
      <w:r>
        <w:t xml:space="preserve">-descendants group that contain the set of spacers is reported to the user </w:t>
      </w:r>
      <w:r w:rsidR="00BC2745">
        <w:t xml:space="preserve">in the log. This information is also annotated on the tree image produced by </w:t>
      </w:r>
      <w:proofErr w:type="spellStart"/>
      <w:r w:rsidR="00BC2745">
        <w:t>CRISPRtree</w:t>
      </w:r>
      <w:proofErr w:type="spellEnd"/>
      <w:r w:rsidR="00BC2745">
        <w:t xml:space="preserve"> </w:t>
      </w:r>
      <w:r w:rsidR="00E4631F">
        <w:t>or</w:t>
      </w:r>
      <w:r w:rsidR="00BC2745">
        <w:t xml:space="preserve"> Constrain.</w:t>
      </w:r>
    </w:p>
    <w:p w14:paraId="096E1560" w14:textId="48E330BA" w:rsidR="002D2B37" w:rsidRDefault="002D2B37" w:rsidP="002D2B37">
      <w:pPr>
        <w:pStyle w:val="Heading2"/>
      </w:pPr>
      <w:proofErr w:type="spellStart"/>
      <w:r>
        <w:t>Spacerblast</w:t>
      </w:r>
      <w:proofErr w:type="spellEnd"/>
      <w:r>
        <w:t>: identification of protospacers and protospacer adjacent motifs</w:t>
      </w:r>
    </w:p>
    <w:p w14:paraId="736D33D7" w14:textId="05F03E91" w:rsidR="00F674C3" w:rsidRDefault="00293BEF" w:rsidP="007B69AF">
      <w:proofErr w:type="spellStart"/>
      <w:r>
        <w:t>Spacerblast</w:t>
      </w:r>
      <w:proofErr w:type="spellEnd"/>
      <w:r>
        <w:t xml:space="preserve"> identifies possible protospacers </w:t>
      </w:r>
      <w:r w:rsidR="007B69AF">
        <w:t xml:space="preserve">by searching for CRISPR spacer matches in a BLAST database using </w:t>
      </w:r>
      <w:r w:rsidR="000A7B6B">
        <w:t>BLASTN</w:t>
      </w:r>
      <w:r w:rsidR="007B69AF">
        <w:t xml:space="preserve"> and </w:t>
      </w:r>
      <w:proofErr w:type="spellStart"/>
      <w:r w:rsidR="007B69AF">
        <w:t>blastdbcmd</w:t>
      </w:r>
      <w:proofErr w:type="spellEnd"/>
      <w:r w:rsidR="00F906AD">
        <w:t xml:space="preserve"> </w:t>
      </w:r>
      <w:r w:rsidR="00F906AD">
        <w:fldChar w:fldCharType="begin"/>
      </w:r>
      <w:r w:rsidR="002A5C5F">
        <w:instrText xml:space="preserve"> ADDIN ZOTERO_ITEM CSL_CITATION {"citationID":"VH0aycy1","properties":{"formattedCitation":"\\super 2\\nosupersub{}","plainCitation":"2","noteIndex":0},"citationItems":[{"id":4465,"uris":["http://zotero.org/users/local/pag1HjMC/items/D44NSDBY"],"itemData":{"id":4465,"type":"article-journal","abstract":"Background\n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n\nResults\n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n\nConclusion\nThe new BLAST command-line applications, compared to the current BLAST tools, demonstrate substantial speed improvements for long queries as well as chromosome length database sequences. We have also improved the user interface of the command-line applications.","container-title":"BMC Bioinformatics","DOI":"10.1186/1471-2105-10-421","ISSN":"1471-2105","journalAbbreviation":"BMC Bioinformatics","note":"PMID: 20003500\nPMCID: PMC2803857","page":"421","source":"PubMed Central","title":"BLAST+: architecture and applications","title-short":"BLAST+","volume":"10","author":[{"family":"Camacho","given":"Christiam"},{"family":"Coulouris","given":"George"},{"family":"Avagyan","given":"Vahram"},{"family":"Ma","given":"Ning"},{"family":"Papadopoulos","given":"Jason"},{"family":"Bealer","given":"Kevin"},{"family":"Madden","given":"Thomas L"}],"issued":{"date-parts":[["2009",12,15]]}}}],"schema":"https://github.com/citation-style-language/schema/raw/master/csl-citation.json"} </w:instrText>
      </w:r>
      <w:r w:rsidR="00F906AD">
        <w:fldChar w:fldCharType="separate"/>
      </w:r>
      <w:r w:rsidR="002A5C5F" w:rsidRPr="002A5C5F">
        <w:rPr>
          <w:rFonts w:ascii="Calibri" w:hAnsi="Calibri" w:cs="Calibri"/>
          <w:szCs w:val="24"/>
          <w:vertAlign w:val="superscript"/>
        </w:rPr>
        <w:t>2</w:t>
      </w:r>
      <w:r w:rsidR="00F906AD">
        <w:fldChar w:fldCharType="end"/>
      </w:r>
      <w:r w:rsidR="007B69AF">
        <w:t xml:space="preserve">. This is achieved through three steps. </w:t>
      </w:r>
    </w:p>
    <w:p w14:paraId="5902FF61" w14:textId="0D01692D" w:rsidR="00F674C3" w:rsidRDefault="007B69AF" w:rsidP="00F674C3">
      <w:pPr>
        <w:pStyle w:val="ListParagraph"/>
        <w:numPr>
          <w:ilvl w:val="0"/>
          <w:numId w:val="5"/>
        </w:numPr>
      </w:pPr>
      <w:r>
        <w:t xml:space="preserve">First, initial matches are identified using </w:t>
      </w:r>
      <w:r w:rsidR="000A7B6B">
        <w:t>BLASTN</w:t>
      </w:r>
      <w:r>
        <w:t xml:space="preserve"> using the following command (when </w:t>
      </w:r>
      <w:proofErr w:type="spellStart"/>
      <w:r>
        <w:t>Spacerblast</w:t>
      </w:r>
      <w:proofErr w:type="spellEnd"/>
      <w:r>
        <w:t xml:space="preserve"> is run with default settings) “</w:t>
      </w:r>
      <w:r w:rsidR="000A7B6B">
        <w:t>BLASTN</w:t>
      </w:r>
      <w:r>
        <w:t xml:space="preserve"> -query &lt;spacers&gt; -</w:t>
      </w:r>
      <w:proofErr w:type="spellStart"/>
      <w:r>
        <w:t>db</w:t>
      </w:r>
      <w:proofErr w:type="spellEnd"/>
      <w:r>
        <w:t xml:space="preserve"> &lt;user database&gt; -task </w:t>
      </w:r>
      <w:del w:id="11" w:author="Alan Collins" w:date="2023-04-27T11:24:00Z">
        <w:r w:rsidR="000A7B6B" w:rsidDel="0044451D">
          <w:delText>BLASTN</w:delText>
        </w:r>
      </w:del>
      <w:proofErr w:type="spellStart"/>
      <w:ins w:id="12" w:author="Alan Collins" w:date="2023-04-27T11:24:00Z">
        <w:r w:rsidR="0044451D">
          <w:t>blastn</w:t>
        </w:r>
      </w:ins>
      <w:proofErr w:type="spellEnd"/>
      <w:r>
        <w:t>-short -</w:t>
      </w:r>
      <w:proofErr w:type="spellStart"/>
      <w:r>
        <w:t>outfmt</w:t>
      </w:r>
      <w:proofErr w:type="spellEnd"/>
      <w:r>
        <w:t xml:space="preserve"> '6 std </w:t>
      </w:r>
      <w:proofErr w:type="spellStart"/>
      <w:r>
        <w:t>qlen</w:t>
      </w:r>
      <w:proofErr w:type="spellEnd"/>
      <w:r>
        <w:t xml:space="preserve"> </w:t>
      </w:r>
      <w:proofErr w:type="spellStart"/>
      <w:r>
        <w:t>slen</w:t>
      </w:r>
      <w:proofErr w:type="spellEnd"/>
      <w:r>
        <w:t>' -</w:t>
      </w:r>
      <w:proofErr w:type="spellStart"/>
      <w:r>
        <w:t>num_threads</w:t>
      </w:r>
      <w:proofErr w:type="spellEnd"/>
      <w:r>
        <w:t xml:space="preserve"> 1 -</w:t>
      </w:r>
      <w:proofErr w:type="spellStart"/>
      <w:r>
        <w:t>max_target_seqs</w:t>
      </w:r>
      <w:proofErr w:type="spellEnd"/>
      <w:r>
        <w:t xml:space="preserve"> 10000 -</w:t>
      </w:r>
      <w:proofErr w:type="spellStart"/>
      <w:r>
        <w:t>evalue</w:t>
      </w:r>
      <w:proofErr w:type="spellEnd"/>
      <w:r>
        <w:t xml:space="preserve"> 10”</w:t>
      </w:r>
      <w:r w:rsidR="006B3669">
        <w:t>.</w:t>
      </w:r>
    </w:p>
    <w:p w14:paraId="71116DC9" w14:textId="42C28CFB" w:rsidR="00F674C3" w:rsidRDefault="006B3669" w:rsidP="00F674C3">
      <w:pPr>
        <w:pStyle w:val="ListParagraph"/>
        <w:numPr>
          <w:ilvl w:val="0"/>
          <w:numId w:val="5"/>
        </w:numPr>
      </w:pPr>
      <w:r>
        <w:t xml:space="preserve">Next, any BLAST results that do not cover the full length of the query spacer are extended by retrieving the missing sequence using </w:t>
      </w:r>
      <w:proofErr w:type="spellStart"/>
      <w:r>
        <w:t>blastdbcmd</w:t>
      </w:r>
      <w:proofErr w:type="spellEnd"/>
      <w:r>
        <w:t xml:space="preserve">. The percent identity between query spacers and </w:t>
      </w:r>
      <w:del w:id="13" w:author="Alan Collins" w:date="2023-04-27T11:24:00Z">
        <w:r w:rsidDel="00DB0E10">
          <w:delText>full length</w:delText>
        </w:r>
      </w:del>
      <w:ins w:id="14" w:author="Alan Collins" w:date="2023-04-27T11:24:00Z">
        <w:r w:rsidR="00DB0E10">
          <w:t>full-length</w:t>
        </w:r>
      </w:ins>
      <w:r>
        <w:t xml:space="preserve"> matches is then assessed and those which do not meet the user-specified cutoff (default no cutoff) are discarded.</w:t>
      </w:r>
    </w:p>
    <w:p w14:paraId="636D2D78" w14:textId="10096E2B" w:rsidR="00F674C3" w:rsidRDefault="00D349EC" w:rsidP="00F674C3">
      <w:pPr>
        <w:pStyle w:val="ListParagraph"/>
        <w:numPr>
          <w:ilvl w:val="0"/>
          <w:numId w:val="5"/>
        </w:numPr>
      </w:pPr>
      <w:r>
        <w:t>Finally,</w:t>
      </w:r>
      <w:r w:rsidR="006B3669">
        <w:t xml:space="preserve"> </w:t>
      </w:r>
      <w:r>
        <w:t>i</w:t>
      </w:r>
      <w:r w:rsidR="006B3669">
        <w:t xml:space="preserve">f the user has specified a protospacer-adjacent motif (PAM) then sequence flanking the match is retrieved using </w:t>
      </w:r>
      <w:proofErr w:type="spellStart"/>
      <w:r w:rsidR="006B3669">
        <w:t>blastdbcmd</w:t>
      </w:r>
      <w:proofErr w:type="spellEnd"/>
      <w:r w:rsidR="006B3669">
        <w:t>. The user can specify the location of the PAM either 5’ or 3’ of the protospacer and can define the PAM sequence using</w:t>
      </w:r>
      <w:r w:rsidR="00652A7C">
        <w:t xml:space="preserve"> either IUPAC nucleotide codes </w:t>
      </w:r>
      <w:r w:rsidR="00652A7C">
        <w:fldChar w:fldCharType="begin"/>
      </w:r>
      <w:r w:rsidR="002A5C5F">
        <w:instrText xml:space="preserve"> ADDIN ZOTERO_ITEM CSL_CITATION {"citationID":"iPKatEgn","properties":{"formattedCitation":"\\super 5\\nosupersub{}","plainCitation":"5","noteIndex":0},"citationItems":[{"id":4498,"uris":["http://zotero.org/users/local/pag1HjMC/items/TDPKUNNF"],"itemData":{"id":4498,"type":"article-journal","container-title":"Nucleic Acids Research","ISSN":"0305-1048","issue":"9","journalAbbreviation":"Nucleic Acids Res","note":"PMID: 2582368\nPMCID: PMC341218","page":"3021-3030","source":"PubMed Central","title":"Nomenclature for incompletely specified bases in nucleic acid sequences: recommendations 1984.","title-short":"Nomenclature for incompletely specified bases in nucleic acid sequences","volume":"13","author":[{"family":"Cornish-Bowden","given":"A"}],"issued":{"date-parts":[["1985",5,10]]}}}],"schema":"https://github.com/citation-style-language/schema/raw/master/csl-citation.json"} </w:instrText>
      </w:r>
      <w:r w:rsidR="00652A7C">
        <w:fldChar w:fldCharType="separate"/>
      </w:r>
      <w:r w:rsidR="002A5C5F" w:rsidRPr="002A5C5F">
        <w:rPr>
          <w:rFonts w:ascii="Calibri" w:hAnsi="Calibri" w:cs="Calibri"/>
          <w:szCs w:val="24"/>
          <w:vertAlign w:val="superscript"/>
        </w:rPr>
        <w:t>5</w:t>
      </w:r>
      <w:r w:rsidR="00652A7C">
        <w:fldChar w:fldCharType="end"/>
      </w:r>
      <w:r>
        <w:t xml:space="preserve"> or a regular expression.</w:t>
      </w:r>
    </w:p>
    <w:p w14:paraId="47102510" w14:textId="58056E81" w:rsidR="002D2B37" w:rsidRDefault="00D349EC" w:rsidP="00F674C3">
      <w:r>
        <w:t>The sequence flanking each BLAST match is then checked for the presence of the described PAM and BLAST matches are sorted based on whether there is a PAM or not. Results are then returned to the user. By default, only BLAST matches with a flanking PAM are returned. However, matches without a flanking PAM can also be saved to a file specified by the user.</w:t>
      </w:r>
    </w:p>
    <w:p w14:paraId="18CB9C60" w14:textId="320CB2C7" w:rsidR="00D02241" w:rsidRDefault="00D02241" w:rsidP="00D02241">
      <w:pPr>
        <w:pStyle w:val="Heading2"/>
      </w:pPr>
      <w:r>
        <w:t xml:space="preserve">Evolve: </w:t>
      </w:r>
      <w:r>
        <w:rPr>
          <w:i/>
          <w:iCs/>
        </w:rPr>
        <w:t>in silico</w:t>
      </w:r>
      <w:r>
        <w:t xml:space="preserve"> evolution of CRISPR arrays</w:t>
      </w:r>
    </w:p>
    <w:p w14:paraId="21DF9108" w14:textId="28D30A2D" w:rsidR="00D02241" w:rsidRDefault="00D02241" w:rsidP="008445BE">
      <w:r>
        <w:t>Each simulation starts with a single array of 5 spacers and proceeds for a fixed number of events, during which an array is selected at random and duplicated. The copy of the original array is then modified either by the acquisition of a new spacer at its leader end, a deletion of one or more spacers from any location</w:t>
      </w:r>
      <w:r w:rsidR="00E4631F">
        <w:t>, or loss of a single spacer from the trailer end</w:t>
      </w:r>
      <w:r>
        <w:t>. The choice of acquisition</w:t>
      </w:r>
      <w:r w:rsidR="00E4631F">
        <w:t>,</w:t>
      </w:r>
      <w:r>
        <w:t xml:space="preserve"> deletion</w:t>
      </w:r>
      <w:r w:rsidR="00E4631F">
        <w:t>, or trailer-loss</w:t>
      </w:r>
      <w:r>
        <w:t xml:space="preserve"> is made according to probabilities that are set for each simulation. After the duplicated array is modified, the original array may be removed from future consideration based on a probability referred to as “loss rate.” If the array is removed, it can no longer be selected for future events.</w:t>
      </w:r>
    </w:p>
    <w:p w14:paraId="4E97386A" w14:textId="06E7DF9A" w:rsidR="00DC3E69" w:rsidRDefault="005B7730" w:rsidP="008445BE">
      <w:r>
        <w:t>Deletion</w:t>
      </w:r>
      <w:r w:rsidR="00E4631F">
        <w:t xml:space="preserve"> and trailer-loss</w:t>
      </w:r>
      <w:r>
        <w:t xml:space="preserve"> events </w:t>
      </w:r>
      <w:r w:rsidR="00DC3E69">
        <w:t>are</w:t>
      </w:r>
      <w:r>
        <w:t xml:space="preserve"> only applied to arrays with a length greater than 1 (i.e., if an array of length 1 is being processed and a deletion is chosen from the possible events, an acquisition is chosen instead). Deletions </w:t>
      </w:r>
      <w:r w:rsidR="00DC3E69">
        <w:t>are</w:t>
      </w:r>
      <w:r>
        <w:t xml:space="preserve"> applied using the following process. </w:t>
      </w:r>
    </w:p>
    <w:p w14:paraId="62C7F809" w14:textId="5BF3233B" w:rsidR="00DC3E69" w:rsidRDefault="005B7730" w:rsidP="00DC3E69">
      <w:pPr>
        <w:pStyle w:val="ListParagraph"/>
        <w:numPr>
          <w:ilvl w:val="0"/>
          <w:numId w:val="6"/>
        </w:numPr>
      </w:pPr>
      <w:r>
        <w:lastRenderedPageBreak/>
        <w:t xml:space="preserve">First </w:t>
      </w:r>
      <w:r w:rsidR="00966B37">
        <w:t xml:space="preserve">two positions in the array </w:t>
      </w:r>
      <w:r w:rsidR="0079355E">
        <w:t>are</w:t>
      </w:r>
      <w:r w:rsidR="00966B37">
        <w:t xml:space="preserve"> chosen by sampling from a normal distribution generated using NumPy with a mean of the length of the array divided by 2 and a standard deviation of the length of the array divided by 4 </w:t>
      </w:r>
      <w:r w:rsidR="00966B37">
        <w:fldChar w:fldCharType="begin"/>
      </w:r>
      <w:r w:rsidR="002A5C5F">
        <w:instrText xml:space="preserve"> ADDIN ZOTERO_ITEM CSL_CITATION {"citationID":"k7UiGPGq","properties":{"formattedCitation":"\\super 6\\nosupersub{}","plainCitation":"6","noteIndex":0},"citationItems":[{"id":4485,"uris":["http://zotero.org/users/local/pag1HjMC/items/47EX5TK7"],"itemData":{"id":4485,"type":"article-journal","abstract":"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1 and in the first imaging of a black hole2.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container-title":"Nature","DOI":"10.1038/s41586-020-2649-2","ISSN":"1476-4687","issue":"7825","language":"en","license":"2020 The Author(s)","note":"number: 7825\npublisher: Nature Publishing Group","page":"357-362","source":"www.nature.com","title":"Array programming with NumPy","volume":"585","author":[{"family":"Harris","given":"Charles R."},{"family":"Millman","given":"K. Jarrod"},{"family":"Walt","given":"Stéfan J.","non-dropping-particle":"van der"},{"family":"Gommers","given":"Ralf"},{"family":"Virtanen","given":"Pauli"},{"family":"Cournapeau","given":"David"},{"family":"Wieser","given":"Eric"},{"family":"Taylor","given":"Julian"},{"family":"Berg","given":"Sebastian"},{"family":"Smith","given":"Nathaniel J."},{"family":"Kern","given":"Robert"},{"family":"Picus","given":"Matti"},{"family":"Hoyer","given":"Stephan"},{"family":"Kerkwijk","given":"Marten H.","non-dropping-particle":"van"},{"family":"Brett","given":"Matthew"},{"family":"Haldane","given":"Allan"},{"family":"Río","given":"Jaime Fernández","non-dropping-particle":"del"},{"family":"Wiebe","given":"Mark"},{"family":"Peterson","given":"Pearu"},{"family":"Gérard-Marchant","given":"Pierre"},{"family":"Sheppard","given":"Kevin"},{"family":"Reddy","given":"Tyler"},{"family":"Weckesser","given":"Warren"},{"family":"Abbasi","given":"Hameer"},{"family":"Gohlke","given":"Christoph"},{"family":"Oliphant","given":"Travis E."}],"issued":{"date-parts":[["2020",9]]}}}],"schema":"https://github.com/citation-style-language/schema/raw/master/csl-citation.json"} </w:instrText>
      </w:r>
      <w:r w:rsidR="00966B37">
        <w:fldChar w:fldCharType="separate"/>
      </w:r>
      <w:r w:rsidR="002A5C5F" w:rsidRPr="002A5C5F">
        <w:rPr>
          <w:rFonts w:ascii="Calibri" w:hAnsi="Calibri" w:cs="Calibri"/>
          <w:szCs w:val="24"/>
          <w:vertAlign w:val="superscript"/>
        </w:rPr>
        <w:t>6</w:t>
      </w:r>
      <w:r w:rsidR="00966B37">
        <w:fldChar w:fldCharType="end"/>
      </w:r>
      <w:r w:rsidR="00966B37">
        <w:t>.</w:t>
      </w:r>
    </w:p>
    <w:p w14:paraId="2BB5E9B4" w14:textId="38F64E8F" w:rsidR="00DC3E69" w:rsidRDefault="00966B37" w:rsidP="00DC3E69">
      <w:pPr>
        <w:pStyle w:val="ListParagraph"/>
        <w:numPr>
          <w:ilvl w:val="0"/>
          <w:numId w:val="6"/>
        </w:numPr>
      </w:pPr>
      <w:r>
        <w:t xml:space="preserve">If the two numbers selected </w:t>
      </w:r>
      <w:r w:rsidR="0079355E">
        <w:t>are</w:t>
      </w:r>
      <w:r>
        <w:t xml:space="preserve"> identical or if the numbers represent the start and end indices of the </w:t>
      </w:r>
      <w:del w:id="15" w:author="Alan Collins" w:date="2023-04-27T11:24:00Z">
        <w:r w:rsidDel="00DB0E10">
          <w:delText>array</w:delText>
        </w:r>
      </w:del>
      <w:ins w:id="16" w:author="Alan Collins" w:date="2023-04-27T11:24:00Z">
        <w:r w:rsidR="00DB0E10">
          <w:t>array,</w:t>
        </w:r>
      </w:ins>
      <w:r>
        <w:t xml:space="preserve"> then one of the numbers </w:t>
      </w:r>
      <w:r w:rsidR="0079355E">
        <w:t>is</w:t>
      </w:r>
      <w:r>
        <w:t xml:space="preserve"> chosen again until those conditions </w:t>
      </w:r>
      <w:r w:rsidR="0079355E">
        <w:t>are</w:t>
      </w:r>
      <w:r>
        <w:t xml:space="preserve"> no longer met.</w:t>
      </w:r>
    </w:p>
    <w:p w14:paraId="3D910769" w14:textId="44F1B5FD" w:rsidR="005B7730" w:rsidRDefault="00966B37" w:rsidP="00DC3E69">
      <w:pPr>
        <w:pStyle w:val="ListParagraph"/>
        <w:numPr>
          <w:ilvl w:val="0"/>
          <w:numId w:val="6"/>
        </w:numPr>
      </w:pPr>
      <w:r>
        <w:t xml:space="preserve">Next, all spacers in the range of indices between the two numbers </w:t>
      </w:r>
      <w:r w:rsidR="0079355E">
        <w:t>are</w:t>
      </w:r>
      <w:r>
        <w:t xml:space="preserve"> removed from the array. The use of a normal distribution </w:t>
      </w:r>
      <w:r w:rsidR="00DC3E69">
        <w:t>centered on</w:t>
      </w:r>
      <w:r>
        <w:t xml:space="preserve"> the middle of the array is intended to approximate the greater probability of a spacer being lost in the middle of the array</w:t>
      </w:r>
      <w:r w:rsidR="0079355E">
        <w:t>. This bias is</w:t>
      </w:r>
      <w:r>
        <w:t xml:space="preserve"> due to a larger number of repeat sequences either side of </w:t>
      </w:r>
      <w:del w:id="17" w:author="Alan Collins" w:date="2023-04-27T11:24:00Z">
        <w:r w:rsidR="0079355E" w:rsidDel="00DB0E10">
          <w:delText>centrally-located</w:delText>
        </w:r>
      </w:del>
      <w:ins w:id="18" w:author="Alan Collins" w:date="2023-04-27T11:24:00Z">
        <w:r w:rsidR="00DB0E10">
          <w:t>centrally located</w:t>
        </w:r>
      </w:ins>
      <w:r w:rsidR="0079355E">
        <w:t xml:space="preserve"> spacers</w:t>
      </w:r>
      <w:r>
        <w:t xml:space="preserve"> that could take part in a recombination event with a different repeat</w:t>
      </w:r>
      <w:r w:rsidR="00D2489C">
        <w:t>. The relationship between spacer position in an array and probability of deletion has been proposed previously</w:t>
      </w:r>
      <w:r>
        <w:t xml:space="preserve"> </w:t>
      </w:r>
      <w:r>
        <w:fldChar w:fldCharType="begin"/>
      </w:r>
      <w:r w:rsidR="002A5C5F">
        <w:instrText xml:space="preserve"> ADDIN ZOTERO_ITEM CSL_CITATION {"citationID":"cI9KF7Em","properties":{"formattedCitation":"\\super 7\\nosupersub{}","plainCitation":"7","noteIndex":0},"citationItems":[{"id":4504,"uris":["http://zotero.org/users/local/pag1HjMC/items/RLE3IXDY"],"itemData":{"id":4504,"type":"article-journal","abstract":"CRISPR-Cas (Clustered Regularly Interspaced Short Palindromic Repeats and CRISPR-associated genes) is a type of prokaryotic immune system that is unique in its ability to provide sequence-specific adaptive protection, which can be updated in response to new threats. CRISPR-Cas does this by storing fragments of DNA from invading genetic elements in an array interspersed with short repeats. The CRISPR array can be continuously updated through integration of new DNA fragments (termed spacers) at one end, but over time existing spacers become obsolete. To optimize immunity, spacer uptake, residency, and loss must be regulated. This mini-review summarizes what is known about how spacers are organized, maintained, and lost from CRISPR arrays.","container-title":"Frontiers in Microbiology","DOI":"10.3389/fmicb.2021.664299","ISSN":"1664-302X","page":"664299","source":"Frontiers","title":"Pruning and Tending Immune Memories: Spacer Dynamics in the CRISPR Array","title-short":"Pruning and Tending Immune Memories","volume":"12","author":[{"family":"Garrett","given":"Sandra C."}],"issued":{"date-parts":[["2021",4,1]]}}}],"schema":"https://github.com/citation-style-language/schema/raw/master/csl-citation.json"} </w:instrText>
      </w:r>
      <w:r>
        <w:fldChar w:fldCharType="separate"/>
      </w:r>
      <w:r w:rsidR="002A5C5F" w:rsidRPr="002A5C5F">
        <w:rPr>
          <w:rFonts w:ascii="Calibri" w:hAnsi="Calibri" w:cs="Calibri"/>
          <w:szCs w:val="24"/>
          <w:vertAlign w:val="superscript"/>
        </w:rPr>
        <w:t>7</w:t>
      </w:r>
      <w:r>
        <w:fldChar w:fldCharType="end"/>
      </w:r>
      <w:r w:rsidR="00447DAF">
        <w:t>.</w:t>
      </w:r>
    </w:p>
    <w:p w14:paraId="0270E905" w14:textId="59CD24DD" w:rsidR="009D26F9" w:rsidRDefault="009D26F9" w:rsidP="009D26F9">
      <w:pPr>
        <w:pStyle w:val="Heading2"/>
      </w:pPr>
      <w:r>
        <w:t xml:space="preserve">Core genome SNP identification using Spine and </w:t>
      </w:r>
      <w:proofErr w:type="spellStart"/>
      <w:r>
        <w:t>Nucmer</w:t>
      </w:r>
      <w:proofErr w:type="spellEnd"/>
    </w:p>
    <w:p w14:paraId="4CBCBBC6" w14:textId="1D3AC278" w:rsidR="00F674C3" w:rsidRDefault="0079355E">
      <w:r>
        <w:t>To</w:t>
      </w:r>
      <w:r w:rsidR="0015201F">
        <w:t xml:space="preserve"> generate an alignment of core genome SNPs, Spine is used to identify the core segments of the set of assemblies being considered</w:t>
      </w:r>
      <w:r w:rsidR="00F674C3">
        <w:t xml:space="preserve"> </w:t>
      </w:r>
      <w:r w:rsidR="00F674C3">
        <w:fldChar w:fldCharType="begin"/>
      </w:r>
      <w:r w:rsidR="002A5C5F">
        <w:instrText xml:space="preserve"> ADDIN ZOTERO_ITEM CSL_CITATION {"citationID":"5DV9oDdo","properties":{"formattedCitation":"\\super 8\\nosupersub{}","plainCitation":"8","noteIndex":0},"citationItems":[{"id":4147,"uris":["http://zotero.org/users/local/pag1HjMC/items/LDZ8PP9A"],"itemData":{"id":4147,"type":"article-journal","abstract":"Background\nPseudomonas aeruginosa is an important opportunistic pathogen responsible for many infections in hospitalized and immunocompromised patients. Previous reports estimated that approximately 10% of its 6.6 Mbp genome varies from strain to strain and is therefore referred to as “accessory genome”. Elements within the accessory genome of P. aeruginosa have been associated with differences in virulence and antibiotic resistance. As whole genome sequencing of bacterial strains becomes more widespread and cost-effective, methods to quickly and reliably identify accessory genomic elements in newly sequenced P. aeruginosa genomes will be needed.\n\nResults\nWe developed a bioinformatic method for identifying the accessory genome of P. aeruginosa. First, the core genome was determined based on sequence conserved among the completed genomes of twelve reference strains using Spine, a software program developed for this purpose. The core genome was 5.84 Mbp in size and contained 5,316 coding sequences. We then developed an in silico genome subtraction program named AGEnt to filter out core genomic sequences from P. aeruginosa whole genomes to identify accessory genomic sequences of these reference strains. This analysis determined that the accessory genome of P. aeruginosa ranged from 6.9-18.0% of the total genome, was enriched for genes associated with mobile elements, and was comprised of a majority of genes with unknown or unclear function. Using these genomes, we showed that AGEnt performed well compared to other publically available programs designed to detect accessory genomic elements. We then demonstrated the utility of the AGEnt program by applying it to the draft genomes of two previously unsequenced P. aeruginosa strains, PA99 and PA103.\n\nConclusions\nThe P. aeruginosa genome is rich in accessory genetic material. The AGEnt program accurately identified the accessory genomes of newly sequenced P. aeruginosa strains, even when draft genomes were used. As P. aeruginosa genomes become available at an increasingly rapid pace, this program will be useful in cataloging the expanding accessory genome of this bacterium and in discerning correlations between phenotype and accessory genome makeup. The combination of Spine and AGEnt should be useful in defining the accessory genomes of other bacterial species as well.\n\nElectronic supplementary material\nThe online version of this article (doi:10.1186/1471-2164-15-737) contains supplementary material, which is available to authorized users.","container-title":"BMC Genomics","DOI":"10.1186/1471-2164-15-737","ISSN":"1471-2164","issue":"1","journalAbbreviation":"BMC Genomics","note":"number: 1\nPMID: 25168460\nPMCID: PMC4155085","source":"PubMed Central","title":"Characterization of the core and accessory genomes of Pseudomonas aeruginosa using bioinformatic tools Spine and AGEnt","volume":"15","author":[{"family":"Ozer","given":"Egon A"},{"family":"Allen","given":"Jonathan P"},{"family":"Hauser","given":"Alan R"}],"accessed":{"date-parts":[["2020",5,19]]},"issued":{"date-parts":[["2014",8,29]]}}}],"schema":"https://github.com/citation-style-language/schema/raw/master/csl-citation.json"} </w:instrText>
      </w:r>
      <w:r w:rsidR="00F674C3">
        <w:fldChar w:fldCharType="separate"/>
      </w:r>
      <w:r w:rsidR="002A5C5F" w:rsidRPr="002A5C5F">
        <w:rPr>
          <w:rFonts w:ascii="Calibri" w:hAnsi="Calibri" w:cs="Calibri"/>
          <w:szCs w:val="24"/>
          <w:vertAlign w:val="superscript"/>
        </w:rPr>
        <w:t>8</w:t>
      </w:r>
      <w:r w:rsidR="00F674C3">
        <w:fldChar w:fldCharType="end"/>
      </w:r>
      <w:r w:rsidR="0015201F">
        <w:t xml:space="preserve">, then </w:t>
      </w:r>
      <w:proofErr w:type="spellStart"/>
      <w:r w:rsidR="0015201F">
        <w:t>Nucmer</w:t>
      </w:r>
      <w:proofErr w:type="spellEnd"/>
      <w:r w:rsidR="0015201F">
        <w:t xml:space="preserve"> is used to align the core genome segments identified by Spine</w:t>
      </w:r>
      <w:r w:rsidR="00F674C3">
        <w:t xml:space="preserve"> </w:t>
      </w:r>
      <w:r w:rsidR="00F674C3">
        <w:fldChar w:fldCharType="begin"/>
      </w:r>
      <w:r w:rsidR="002A5C5F">
        <w:instrText xml:space="preserve"> ADDIN ZOTERO_ITEM CSL_CITATION {"citationID":"U5FobXtq","properties":{"formattedCitation":"\\super 9\\nosupersub{}","plainCitation":"9","noteIndex":0},"citationItems":[{"id":4501,"uris":["http://zotero.org/users/local/pag1HjMC/items/M8G5KBEZ"],"itemData":{"id":4501,"type":"article-journal","abstract":"We describe a suffix-tree algorithm that can align the entire genome sequences of eukaryotic and prokaryotic organisms with minimal use of computer time and memory. The new system, MUMmer 2, runs three times faster while using one-third as much memory as the original MUMmer system. It has been used successfully to align the entire human and mouse genomes to each other, and to align numerous smaller eukaryotic and prokaryotic genomes. A new module permits the alignment of multiple DNA sequence fragments, which has proven valuable in the comparison of incomplete genome sequences. We also describe a method to align more distantly related genomes by detecting protein sequence homology. This extension to MUMmer aligns two genomes after translating the sequence in all six reading frames, extracts all matching protein sequences and then clusters together matches. This method has been applied to both incomplete and complete genome sequences in order to detect regions of conserved synteny, in which multiple proteins from one organism are found in the same order and orientation in another. The system code is being made freely available by the authors.","container-title":"Nucleic Acids Research","DOI":"10.1093/nar/30.11.2478","ISSN":"13624962","issue":"11","language":"en","page":"2478-2483","source":"DOI.org (Crossref)","title":"Fast algorithms for large-scale genome alignment and comparison","volume":"30","author":[{"family":"Delcher","given":"A. L."}],"issued":{"date-parts":[["2002",6,1]]}}}],"schema":"https://github.com/citation-style-language/schema/raw/master/csl-citation.json"} </w:instrText>
      </w:r>
      <w:r w:rsidR="00F674C3">
        <w:fldChar w:fldCharType="separate"/>
      </w:r>
      <w:r w:rsidR="002A5C5F" w:rsidRPr="002A5C5F">
        <w:rPr>
          <w:rFonts w:ascii="Calibri" w:hAnsi="Calibri" w:cs="Calibri"/>
          <w:szCs w:val="24"/>
          <w:vertAlign w:val="superscript"/>
        </w:rPr>
        <w:t>9</w:t>
      </w:r>
      <w:r w:rsidR="00F674C3">
        <w:fldChar w:fldCharType="end"/>
      </w:r>
      <w:r w:rsidR="0015201F">
        <w:t xml:space="preserve">. </w:t>
      </w:r>
      <w:proofErr w:type="spellStart"/>
      <w:r w:rsidR="0015201F">
        <w:t>Nucmer</w:t>
      </w:r>
      <w:proofErr w:type="spellEnd"/>
      <w:r w:rsidR="0015201F">
        <w:t xml:space="preserve"> is also used to identify SNPs between unambiguously aligned core segments (i.e., segments that only align in a single location.) Finally, a custom python script (snps2fasta.py; available at GitHub URL below) is used to extract SNP locations and sequence from </w:t>
      </w:r>
      <w:proofErr w:type="spellStart"/>
      <w:r w:rsidR="0015201F">
        <w:t>Nucmer</w:t>
      </w:r>
      <w:proofErr w:type="spellEnd"/>
      <w:r w:rsidR="0015201F">
        <w:t xml:space="preserve"> output files and the core genome </w:t>
      </w:r>
      <w:proofErr w:type="spellStart"/>
      <w:r w:rsidR="0015201F">
        <w:t>fasta</w:t>
      </w:r>
      <w:proofErr w:type="spellEnd"/>
      <w:r w:rsidR="00225CA4">
        <w:t xml:space="preserve"> file</w:t>
      </w:r>
      <w:r w:rsidR="0015201F">
        <w:t xml:space="preserve"> produced by Spine.</w:t>
      </w:r>
      <w:r>
        <w:t xml:space="preserve"> The scripts used to process Spine and </w:t>
      </w:r>
      <w:proofErr w:type="spellStart"/>
      <w:r>
        <w:t>Nucmer</w:t>
      </w:r>
      <w:proofErr w:type="spellEnd"/>
      <w:r>
        <w:t xml:space="preserve"> outputs into a core genome SNP alignment are provided here </w:t>
      </w:r>
      <w:r w:rsidR="00000000">
        <w:fldChar w:fldCharType="begin"/>
      </w:r>
      <w:r w:rsidR="00000000">
        <w:instrText>HYPERLINK "https://github.com/Alan-Collins/Spine-Nucmer-SNPs"</w:instrText>
      </w:r>
      <w:r w:rsidR="00000000">
        <w:fldChar w:fldCharType="separate"/>
      </w:r>
      <w:r w:rsidRPr="001A26BF">
        <w:rPr>
          <w:rStyle w:val="Hyperlink"/>
        </w:rPr>
        <w:t>https://github.com/Alan-Collins/Spine-Nucmer-SNPs</w:t>
      </w:r>
      <w:r w:rsidR="00000000">
        <w:rPr>
          <w:rStyle w:val="Hyperlink"/>
        </w:rPr>
        <w:fldChar w:fldCharType="end"/>
      </w:r>
      <w:r>
        <w:t xml:space="preserve">. In addition, a full description of how to run a pipeline of Spine, </w:t>
      </w:r>
      <w:proofErr w:type="spellStart"/>
      <w:r>
        <w:t>Nucmer</w:t>
      </w:r>
      <w:proofErr w:type="spellEnd"/>
      <w:r>
        <w:t xml:space="preserve">, and the scripts used here to make a core genome SNP alignment is described in the readme of that GitHub repo. </w:t>
      </w:r>
      <w:r w:rsidR="00F674C3">
        <w:t>These steps are described in more detail below.</w:t>
      </w:r>
    </w:p>
    <w:p w14:paraId="4996F573" w14:textId="2B86B2F6" w:rsidR="0015201F" w:rsidRDefault="0015201F">
      <w:r>
        <w:t>To produce the trees used in this study, the following specific process was used. First Spine</w:t>
      </w:r>
      <w:r w:rsidR="00DF7BFF">
        <w:t xml:space="preserve"> </w:t>
      </w:r>
      <w:r w:rsidR="0079355E">
        <w:t>(</w:t>
      </w:r>
      <w:r w:rsidR="00DF7BFF">
        <w:t>version 0.3.2</w:t>
      </w:r>
      <w:r w:rsidR="0079355E">
        <w:t>)</w:t>
      </w:r>
      <w:r>
        <w:t xml:space="preserve"> was run with default parameters</w:t>
      </w:r>
      <w:r w:rsidR="0051774F">
        <w:t xml:space="preserve">. Spine produces a core genome </w:t>
      </w:r>
      <w:proofErr w:type="spellStart"/>
      <w:r w:rsidR="0051774F">
        <w:t>multifasta</w:t>
      </w:r>
      <w:proofErr w:type="spellEnd"/>
      <w:r w:rsidR="0051774F">
        <w:t xml:space="preserve"> for each input assembly as well as a file, </w:t>
      </w:r>
      <w:proofErr w:type="spellStart"/>
      <w:proofErr w:type="gramStart"/>
      <w:r w:rsidR="0051774F" w:rsidRPr="003E163E">
        <w:t>output.backbone</w:t>
      </w:r>
      <w:proofErr w:type="gramEnd"/>
      <w:r w:rsidR="0051774F" w:rsidRPr="003E163E">
        <w:t>.fasta</w:t>
      </w:r>
      <w:proofErr w:type="spellEnd"/>
      <w:r w:rsidR="0051774F">
        <w:t xml:space="preserve">, which will be referred to here as the “reference core”. Next, </w:t>
      </w:r>
      <w:proofErr w:type="spellStart"/>
      <w:r w:rsidR="0051774F">
        <w:t>Nucmer</w:t>
      </w:r>
      <w:proofErr w:type="spellEnd"/>
      <w:r w:rsidR="00DF7BFF">
        <w:t xml:space="preserve"> </w:t>
      </w:r>
      <w:r w:rsidR="0079355E">
        <w:t>(</w:t>
      </w:r>
      <w:r w:rsidR="00DF7BFF">
        <w:t>version 3.1</w:t>
      </w:r>
      <w:r w:rsidR="0079355E">
        <w:t>)</w:t>
      </w:r>
      <w:r w:rsidR="0051774F">
        <w:t xml:space="preserve"> was used to align the core genome contigs identified by Spine for each assembly to the reference core, followed by the delta-filter utility included with </w:t>
      </w:r>
      <w:proofErr w:type="spellStart"/>
      <w:r w:rsidR="0051774F">
        <w:t>Nucmer</w:t>
      </w:r>
      <w:proofErr w:type="spellEnd"/>
      <w:r w:rsidR="0051774F">
        <w:t xml:space="preserve"> using the -r and -q options and then show-</w:t>
      </w:r>
      <w:proofErr w:type="spellStart"/>
      <w:r w:rsidR="0051774F">
        <w:t>snps</w:t>
      </w:r>
      <w:proofErr w:type="spellEnd"/>
      <w:r w:rsidR="0051774F">
        <w:t xml:space="preserve"> utility with the options -C -l and -r. Finally, snps2fasta.py was run using -whole to produce an alignment of the entire core genome. The process by which snps2fasta.py works is described below.</w:t>
      </w:r>
    </w:p>
    <w:p w14:paraId="63C47B63" w14:textId="366268D8" w:rsidR="00087108" w:rsidRDefault="0051774F" w:rsidP="00087108">
      <w:r>
        <w:t xml:space="preserve">The script snps2fasta.py </w:t>
      </w:r>
      <w:r w:rsidR="0091769D">
        <w:t>produces a core genome alignment using the following process. First, each of the .</w:t>
      </w:r>
      <w:proofErr w:type="spellStart"/>
      <w:r w:rsidR="0091769D">
        <w:t>snps</w:t>
      </w:r>
      <w:proofErr w:type="spellEnd"/>
      <w:r w:rsidR="0091769D">
        <w:t xml:space="preserve"> files produced by the </w:t>
      </w:r>
      <w:r w:rsidR="0079355E">
        <w:t>Mummer</w:t>
      </w:r>
      <w:r w:rsidR="0091769D">
        <w:t xml:space="preserve"> utility show-</w:t>
      </w:r>
      <w:proofErr w:type="spellStart"/>
      <w:r w:rsidR="0091769D">
        <w:t>snps</w:t>
      </w:r>
      <w:proofErr w:type="spellEnd"/>
      <w:r w:rsidR="0091769D">
        <w:t xml:space="preserve"> are read. Those files contain SNP information including the location in the reference core, the base in the reference core, and the base in the sequence being aligned to the reference core. Only positions that differ between the sequence being aligned and the reference core are present in each file. Therefore, as the files are read, a list of the positions that varied in any of the aligned sequences is constructed. For each sequence, the SNP base is stored if the sequence differed at a position. If the sequence did not differ at a </w:t>
      </w:r>
      <w:r w:rsidR="00CB180E">
        <w:t>position,</w:t>
      </w:r>
      <w:r w:rsidR="0091769D">
        <w:t xml:space="preserve"> then the base at that position in the reference core is </w:t>
      </w:r>
      <w:r w:rsidR="00087108">
        <w:t xml:space="preserve">used. </w:t>
      </w:r>
    </w:p>
    <w:p w14:paraId="403DF3B4" w14:textId="229F8B59" w:rsidR="00997E4F" w:rsidRDefault="00087108" w:rsidP="00087108">
      <w:r>
        <w:t xml:space="preserve">In addition to SNPs, </w:t>
      </w:r>
      <w:proofErr w:type="spellStart"/>
      <w:r>
        <w:t>Nucmer</w:t>
      </w:r>
      <w:proofErr w:type="spellEnd"/>
      <w:r>
        <w:t xml:space="preserve"> also identifies indels (insertion/deletion events). When these are encountered, all the aligned sequences lacking bases at the indel position are adjusted with dash symbols.</w:t>
      </w:r>
    </w:p>
    <w:p w14:paraId="09F0202C" w14:textId="0A390E16" w:rsidR="00E537A4" w:rsidRDefault="00093706" w:rsidP="003F43DB">
      <w:r>
        <w:lastRenderedPageBreak/>
        <w:t xml:space="preserve">If the user has specified that they want the entire core genome alignment using the -whole </w:t>
      </w:r>
      <w:proofErr w:type="gramStart"/>
      <w:r>
        <w:t>option</w:t>
      </w:r>
      <w:proofErr w:type="gramEnd"/>
      <w:r>
        <w:t xml:space="preserve"> then an additional step is performed. Once all variant positions have been identified and either variant or reference core sequence has been added to each sequence being aligned, the remaining invariant sequence for the entire reference core is filled in. Th</w:t>
      </w:r>
      <w:r w:rsidR="00CB180E">
        <w:t>e aligned</w:t>
      </w:r>
      <w:r>
        <w:t xml:space="preserve"> sequence</w:t>
      </w:r>
      <w:r w:rsidR="00CB180E">
        <w:t>s</w:t>
      </w:r>
      <w:r>
        <w:t xml:space="preserve"> </w:t>
      </w:r>
      <w:proofErr w:type="gramStart"/>
      <w:r>
        <w:t>is</w:t>
      </w:r>
      <w:proofErr w:type="gramEnd"/>
      <w:r>
        <w:t xml:space="preserve"> then output as a single concatenated sequence for each core assembly that was aligned to the reference assembly. In addition, the sequences can be optionally output as a separate alignment file for each contig present in the reference core and the SNP information can be output in a table format in which row names are the name of each core assembly being aligned and column names are the location of each SNP relative to the reference core.</w:t>
      </w:r>
    </w:p>
    <w:p w14:paraId="49DE0C8D" w14:textId="4A293729" w:rsidR="00F26DBD" w:rsidRDefault="00D66A4A" w:rsidP="00D66A4A">
      <w:pPr>
        <w:pStyle w:val="Heading2"/>
      </w:pPr>
      <w:r>
        <w:t>Assessment of</w:t>
      </w:r>
      <w:r w:rsidR="005F754D">
        <w:t xml:space="preserve"> the impact of</w:t>
      </w:r>
      <w:r>
        <w:t xml:space="preserve"> event parsimony cost on </w:t>
      </w:r>
      <w:proofErr w:type="spellStart"/>
      <w:r>
        <w:t>CRISPRtree</w:t>
      </w:r>
      <w:proofErr w:type="spellEnd"/>
      <w:r>
        <w:t xml:space="preserve"> performance</w:t>
      </w:r>
    </w:p>
    <w:p w14:paraId="4793D9D0" w14:textId="5956683A" w:rsidR="00D66A4A" w:rsidRPr="00D66A4A" w:rsidRDefault="00D66A4A" w:rsidP="00D66A4A">
      <w:r w:rsidRPr="007600B0">
        <w:t xml:space="preserve">CRISPR arrays generated by Evolve were analyzed using </w:t>
      </w:r>
      <w:proofErr w:type="spellStart"/>
      <w:r w:rsidRPr="007600B0">
        <w:t>CRISPRtree</w:t>
      </w:r>
      <w:proofErr w:type="spellEnd"/>
      <w:r w:rsidRPr="007600B0">
        <w:t xml:space="preserve"> with different parsimony costs for acquisitions, deletions, insertions, and independent acquisitions. For each set of parameters, the performance of </w:t>
      </w:r>
      <w:proofErr w:type="spellStart"/>
      <w:r w:rsidRPr="007600B0">
        <w:t>CRISPRtree</w:t>
      </w:r>
      <w:proofErr w:type="spellEnd"/>
      <w:r w:rsidRPr="007600B0">
        <w:t xml:space="preserve"> </w:t>
      </w:r>
      <w:r w:rsidR="00EA4C56">
        <w:t xml:space="preserve">was assessed </w:t>
      </w:r>
      <w:r w:rsidRPr="007600B0">
        <w:t>relative to the performance</w:t>
      </w:r>
      <w:r w:rsidR="00EA4C56">
        <w:t xml:space="preserve"> of </w:t>
      </w:r>
      <w:proofErr w:type="spellStart"/>
      <w:r w:rsidR="00EA4C56">
        <w:t>CRISPRtree</w:t>
      </w:r>
      <w:proofErr w:type="spellEnd"/>
      <w:r w:rsidR="00EA4C56">
        <w:t xml:space="preserve"> when run</w:t>
      </w:r>
      <w:r w:rsidRPr="007600B0">
        <w:t xml:space="preserve"> with the default parsimony costs </w:t>
      </w:r>
      <w:r w:rsidR="00EA4C56">
        <w:t>(</w:t>
      </w:r>
      <w:r w:rsidRPr="007600B0">
        <w:t xml:space="preserve">as presented in </w:t>
      </w:r>
      <w:r w:rsidRPr="007600B0">
        <w:rPr>
          <w:b/>
          <w:bCs/>
        </w:rPr>
        <w:t>Figure 6</w:t>
      </w:r>
      <w:r w:rsidR="00EA4C56" w:rsidRPr="00EA4C56">
        <w:t>)</w:t>
      </w:r>
      <w:r w:rsidRPr="007600B0">
        <w:t xml:space="preserve">. Performance was assessed both in terms of the number of trees produced by </w:t>
      </w:r>
      <w:proofErr w:type="spellStart"/>
      <w:r w:rsidRPr="007600B0">
        <w:t>CRISPRtree</w:t>
      </w:r>
      <w:proofErr w:type="spellEnd"/>
      <w:r w:rsidRPr="007600B0">
        <w:t xml:space="preserve"> that were identical to the “true” </w:t>
      </w:r>
      <w:r>
        <w:t>tree</w:t>
      </w:r>
      <w:r w:rsidRPr="007600B0">
        <w:t xml:space="preserve"> (percent of trees identical) and the extent to which trees produced by </w:t>
      </w:r>
      <w:proofErr w:type="spellStart"/>
      <w:r w:rsidRPr="007600B0">
        <w:t>CRISPRtree</w:t>
      </w:r>
      <w:proofErr w:type="spellEnd"/>
      <w:r w:rsidRPr="007600B0">
        <w:t xml:space="preserve"> differ from the true </w:t>
      </w:r>
      <w:r>
        <w:t>tree</w:t>
      </w:r>
      <w:r w:rsidRPr="007600B0">
        <w:t xml:space="preserve"> (</w:t>
      </w:r>
      <w:r w:rsidRPr="008E5FD0">
        <w:t>Robinson-</w:t>
      </w:r>
      <w:proofErr w:type="spellStart"/>
      <w:r w:rsidRPr="008E5FD0">
        <w:t>Foulds</w:t>
      </w:r>
      <w:proofErr w:type="spellEnd"/>
      <w:r>
        <w:t xml:space="preserve"> (RF) </w:t>
      </w:r>
      <w:r w:rsidRPr="007600B0">
        <w:t xml:space="preserve">value between </w:t>
      </w:r>
      <w:proofErr w:type="spellStart"/>
      <w:r w:rsidRPr="007600B0">
        <w:t>CRISPRtree</w:t>
      </w:r>
      <w:proofErr w:type="spellEnd"/>
      <w:r w:rsidRPr="007600B0">
        <w:t xml:space="preserve"> and true tree divided by the maximum theoretical RF </w:t>
      </w:r>
      <w:r>
        <w:t>distance between those tree topologies</w:t>
      </w:r>
      <w:r w:rsidRPr="007600B0">
        <w:t>; median RF ratio). Each heatmap</w:t>
      </w:r>
      <w:r w:rsidR="00EA4C56">
        <w:t xml:space="preserve"> in Figure </w:t>
      </w:r>
      <w:r w:rsidR="00EA4C56" w:rsidRPr="00EA4C56">
        <w:rPr>
          <w:b/>
          <w:bCs/>
        </w:rPr>
        <w:t>S5</w:t>
      </w:r>
      <w:r w:rsidRPr="007600B0">
        <w:t xml:space="preserve"> represents the performance of </w:t>
      </w:r>
      <w:proofErr w:type="spellStart"/>
      <w:r w:rsidRPr="007600B0">
        <w:t>CRISPRtree</w:t>
      </w:r>
      <w:proofErr w:type="spellEnd"/>
      <w:r w:rsidRPr="007600B0">
        <w:t xml:space="preserve"> for arrays generated with the same evolution parameters as those shown in </w:t>
      </w:r>
      <w:r w:rsidRPr="007600B0">
        <w:rPr>
          <w:b/>
          <w:bCs/>
        </w:rPr>
        <w:t>Figure 6</w:t>
      </w:r>
      <w:r w:rsidRPr="007600B0">
        <w:t xml:space="preserve"> (i.e., the 4 columns of each heatmap correspond to the number of events in the simulation, while rows correspond to the frequency of deletion events). The performance of </w:t>
      </w:r>
      <w:proofErr w:type="spellStart"/>
      <w:r w:rsidRPr="007600B0">
        <w:t>CRISPRtree</w:t>
      </w:r>
      <w:proofErr w:type="spellEnd"/>
      <w:r w:rsidRPr="007600B0">
        <w:t xml:space="preserve"> with the indicated parsimony costs is shown relative to the default parsimony costs. Performance is scaled such that for the “percent of trees identical” measure, the worst performance indicates that the tested values produced no identical trees while default values produced </w:t>
      </w:r>
      <w:r>
        <w:t>only</w:t>
      </w:r>
      <w:r w:rsidRPr="007600B0">
        <w:t xml:space="preserve"> identical trees. For the “median RF ratio” measure, the worst performance would indicate that the tested values produced trees that were as different as theoretically possible from the true tree, while </w:t>
      </w:r>
      <w:proofErr w:type="spellStart"/>
      <w:r w:rsidRPr="007600B0">
        <w:t>CRISPRtree</w:t>
      </w:r>
      <w:proofErr w:type="spellEnd"/>
      <w:r w:rsidRPr="007600B0">
        <w:t xml:space="preserve"> produced only identical trees </w:t>
      </w:r>
      <w:r w:rsidR="00EA4C56">
        <w:t xml:space="preserve">when run </w:t>
      </w:r>
      <w:r w:rsidRPr="007600B0">
        <w:t>with default values.</w:t>
      </w:r>
    </w:p>
    <w:p w14:paraId="126385D0" w14:textId="4DDF4893" w:rsidR="00D74056" w:rsidRDefault="00D74056" w:rsidP="00D74056">
      <w:pPr>
        <w:pStyle w:val="Heading1"/>
      </w:pPr>
      <w:r>
        <w:t>References</w:t>
      </w:r>
    </w:p>
    <w:p w14:paraId="4EC671BA" w14:textId="77777777" w:rsidR="002A5C5F" w:rsidRPr="002A5C5F" w:rsidRDefault="00D74056" w:rsidP="002A5C5F">
      <w:pPr>
        <w:pStyle w:val="Bibliography"/>
        <w:rPr>
          <w:rFonts w:ascii="Calibri" w:hAnsi="Calibri" w:cs="Calibri"/>
        </w:rPr>
      </w:pPr>
      <w:r>
        <w:fldChar w:fldCharType="begin"/>
      </w:r>
      <w:r w:rsidR="002A5C5F">
        <w:instrText xml:space="preserve"> ADDIN ZOTERO_BIBL {"uncited":[],"omitted":[],"custom":[]} CSL_BIBLIOGRAPHY </w:instrText>
      </w:r>
      <w:r>
        <w:fldChar w:fldCharType="separate"/>
      </w:r>
      <w:r w:rsidR="002A5C5F" w:rsidRPr="002A5C5F">
        <w:rPr>
          <w:rFonts w:ascii="Calibri" w:hAnsi="Calibri" w:cs="Calibri"/>
        </w:rPr>
        <w:t>1.</w:t>
      </w:r>
      <w:r w:rsidR="002A5C5F" w:rsidRPr="002A5C5F">
        <w:rPr>
          <w:rFonts w:ascii="Calibri" w:hAnsi="Calibri" w:cs="Calibri"/>
        </w:rPr>
        <w:tab/>
        <w:t>Bland C, Ramsey TL, Sabree F, et al. CRISPR Recognition Tool (CRT): A Tool for Automatic Detection of Clustered Regularly Interspaced Palindromic Repeats. BMC Bioinformatics 2007;8(1):209; doi: 10.1186/1471-2105-8-209.</w:t>
      </w:r>
    </w:p>
    <w:p w14:paraId="2E05C417" w14:textId="77777777" w:rsidR="002A5C5F" w:rsidRPr="002A5C5F" w:rsidRDefault="002A5C5F" w:rsidP="002A5C5F">
      <w:pPr>
        <w:pStyle w:val="Bibliography"/>
        <w:rPr>
          <w:rFonts w:ascii="Calibri" w:hAnsi="Calibri" w:cs="Calibri"/>
        </w:rPr>
      </w:pPr>
      <w:r w:rsidRPr="002A5C5F">
        <w:rPr>
          <w:rFonts w:ascii="Calibri" w:hAnsi="Calibri" w:cs="Calibri"/>
        </w:rPr>
        <w:t>2.</w:t>
      </w:r>
      <w:r w:rsidRPr="002A5C5F">
        <w:rPr>
          <w:rFonts w:ascii="Calibri" w:hAnsi="Calibri" w:cs="Calibri"/>
        </w:rPr>
        <w:tab/>
        <w:t>Camacho C, Coulouris G, Avagyan V, et al. BLAST+: Architecture and Applications. BMC Bioinformatics 2009;10:421; doi: 10.1186/1471-2105-10-421.</w:t>
      </w:r>
    </w:p>
    <w:p w14:paraId="2E405FD4" w14:textId="77777777" w:rsidR="002A5C5F" w:rsidRPr="002A5C5F" w:rsidRDefault="002A5C5F" w:rsidP="002A5C5F">
      <w:pPr>
        <w:pStyle w:val="Bibliography"/>
        <w:rPr>
          <w:rFonts w:ascii="Calibri" w:hAnsi="Calibri" w:cs="Calibri"/>
        </w:rPr>
      </w:pPr>
      <w:r w:rsidRPr="002A5C5F">
        <w:rPr>
          <w:rFonts w:ascii="Calibri" w:hAnsi="Calibri" w:cs="Calibri"/>
        </w:rPr>
        <w:t>3.</w:t>
      </w:r>
      <w:r w:rsidRPr="002A5C5F">
        <w:rPr>
          <w:rFonts w:ascii="Calibri" w:hAnsi="Calibri" w:cs="Calibri"/>
        </w:rPr>
        <w:tab/>
        <w:t>Wong B. Points of View: Color Blindness. Nature Methods 2011;8(6):441–441; doi: 10.1038/nmeth.1618.</w:t>
      </w:r>
    </w:p>
    <w:p w14:paraId="76A907B4" w14:textId="77777777" w:rsidR="002A5C5F" w:rsidRPr="002A5C5F" w:rsidRDefault="002A5C5F" w:rsidP="002A5C5F">
      <w:pPr>
        <w:pStyle w:val="Bibliography"/>
        <w:rPr>
          <w:rFonts w:ascii="Calibri" w:hAnsi="Calibri" w:cs="Calibri"/>
        </w:rPr>
      </w:pPr>
      <w:r w:rsidRPr="002A5C5F">
        <w:rPr>
          <w:rFonts w:ascii="Calibri" w:hAnsi="Calibri" w:cs="Calibri"/>
        </w:rPr>
        <w:t>4.</w:t>
      </w:r>
      <w:r w:rsidRPr="002A5C5F">
        <w:rPr>
          <w:rFonts w:ascii="Calibri" w:hAnsi="Calibri" w:cs="Calibri"/>
        </w:rPr>
        <w:tab/>
        <w:t>Hunter JD. Matplotlib: A 2D Graphics Environment. Computing in Science Engineering 2007;9(3):90–95; doi: 10.1109/MCSE.2007.55.</w:t>
      </w:r>
    </w:p>
    <w:p w14:paraId="4D996D5D" w14:textId="77777777" w:rsidR="002A5C5F" w:rsidRPr="002A5C5F" w:rsidRDefault="002A5C5F" w:rsidP="002A5C5F">
      <w:pPr>
        <w:pStyle w:val="Bibliography"/>
        <w:rPr>
          <w:rFonts w:ascii="Calibri" w:hAnsi="Calibri" w:cs="Calibri"/>
        </w:rPr>
      </w:pPr>
      <w:r w:rsidRPr="002A5C5F">
        <w:rPr>
          <w:rFonts w:ascii="Calibri" w:hAnsi="Calibri" w:cs="Calibri"/>
        </w:rPr>
        <w:t>5.</w:t>
      </w:r>
      <w:r w:rsidRPr="002A5C5F">
        <w:rPr>
          <w:rFonts w:ascii="Calibri" w:hAnsi="Calibri" w:cs="Calibri"/>
        </w:rPr>
        <w:tab/>
        <w:t>Cornish-Bowden A. Nomenclature for Incompletely Specified Bases in Nucleic Acid Sequences: Recommendations 1984. Nucleic Acids Res 1985;13(9):3021–3030.</w:t>
      </w:r>
    </w:p>
    <w:p w14:paraId="1205750F" w14:textId="77777777" w:rsidR="002A5C5F" w:rsidRPr="002A5C5F" w:rsidRDefault="002A5C5F" w:rsidP="002A5C5F">
      <w:pPr>
        <w:pStyle w:val="Bibliography"/>
        <w:rPr>
          <w:rFonts w:ascii="Calibri" w:hAnsi="Calibri" w:cs="Calibri"/>
        </w:rPr>
      </w:pPr>
      <w:r w:rsidRPr="002A5C5F">
        <w:rPr>
          <w:rFonts w:ascii="Calibri" w:hAnsi="Calibri" w:cs="Calibri"/>
        </w:rPr>
        <w:lastRenderedPageBreak/>
        <w:t>6.</w:t>
      </w:r>
      <w:r w:rsidRPr="002A5C5F">
        <w:rPr>
          <w:rFonts w:ascii="Calibri" w:hAnsi="Calibri" w:cs="Calibri"/>
        </w:rPr>
        <w:tab/>
        <w:t>Harris CR, Millman KJ, van der Walt SJ, et al. Array Programming with NumPy. Nature 2020;585(7825):357–362; doi: 10.1038/s41586-020-2649-2.</w:t>
      </w:r>
    </w:p>
    <w:p w14:paraId="766885FB" w14:textId="77777777" w:rsidR="002A5C5F" w:rsidRPr="002A5C5F" w:rsidRDefault="002A5C5F" w:rsidP="002A5C5F">
      <w:pPr>
        <w:pStyle w:val="Bibliography"/>
        <w:rPr>
          <w:rFonts w:ascii="Calibri" w:hAnsi="Calibri" w:cs="Calibri"/>
        </w:rPr>
      </w:pPr>
      <w:r w:rsidRPr="002A5C5F">
        <w:rPr>
          <w:rFonts w:ascii="Calibri" w:hAnsi="Calibri" w:cs="Calibri"/>
        </w:rPr>
        <w:t>7.</w:t>
      </w:r>
      <w:r w:rsidRPr="002A5C5F">
        <w:rPr>
          <w:rFonts w:ascii="Calibri" w:hAnsi="Calibri" w:cs="Calibri"/>
        </w:rPr>
        <w:tab/>
        <w:t>Garrett SC. Pruning and Tending Immune Memories: Spacer Dynamics in the CRISPR Array. Frontiers in Microbiology 2021;12:664299; doi: 10.3389/fmicb.2021.664299.</w:t>
      </w:r>
    </w:p>
    <w:p w14:paraId="22E8DD9B" w14:textId="77777777" w:rsidR="002A5C5F" w:rsidRPr="002A5C5F" w:rsidRDefault="002A5C5F" w:rsidP="002A5C5F">
      <w:pPr>
        <w:pStyle w:val="Bibliography"/>
        <w:rPr>
          <w:rFonts w:ascii="Calibri" w:hAnsi="Calibri" w:cs="Calibri"/>
        </w:rPr>
      </w:pPr>
      <w:r w:rsidRPr="002A5C5F">
        <w:rPr>
          <w:rFonts w:ascii="Calibri" w:hAnsi="Calibri" w:cs="Calibri"/>
        </w:rPr>
        <w:t>8.</w:t>
      </w:r>
      <w:r w:rsidRPr="002A5C5F">
        <w:rPr>
          <w:rFonts w:ascii="Calibri" w:hAnsi="Calibri" w:cs="Calibri"/>
        </w:rPr>
        <w:tab/>
        <w:t>Ozer EA, Allen JP and Hauser AR. Characterization of the Core and Accessory Genomes of Pseudomonas Aeruginosa Using Bioinformatic Tools Spine and AGEnt. BMC Genomics 2014;15(1); doi: 10.1186/1471-2164-15-737.</w:t>
      </w:r>
    </w:p>
    <w:p w14:paraId="5A8A3AAE" w14:textId="77777777" w:rsidR="002A5C5F" w:rsidRPr="002A5C5F" w:rsidRDefault="002A5C5F" w:rsidP="002A5C5F">
      <w:pPr>
        <w:pStyle w:val="Bibliography"/>
        <w:rPr>
          <w:rFonts w:ascii="Calibri" w:hAnsi="Calibri" w:cs="Calibri"/>
        </w:rPr>
      </w:pPr>
      <w:r w:rsidRPr="002A5C5F">
        <w:rPr>
          <w:rFonts w:ascii="Calibri" w:hAnsi="Calibri" w:cs="Calibri"/>
        </w:rPr>
        <w:t>9.</w:t>
      </w:r>
      <w:r w:rsidRPr="002A5C5F">
        <w:rPr>
          <w:rFonts w:ascii="Calibri" w:hAnsi="Calibri" w:cs="Calibri"/>
        </w:rPr>
        <w:tab/>
        <w:t>Delcher AL. Fast Algorithms for Large-Scale Genome Alignment and Comparison. Nucleic Acids Research 2002;30(11):2478–2483; doi: 10.1093/nar/30.11.2478.</w:t>
      </w:r>
    </w:p>
    <w:p w14:paraId="3512EFF9" w14:textId="2A107802" w:rsidR="003F0D3A" w:rsidRPr="003F0D3A" w:rsidRDefault="00D74056" w:rsidP="003F0D3A">
      <w:r>
        <w:fldChar w:fldCharType="end"/>
      </w:r>
    </w:p>
    <w:sectPr w:rsidR="003F0D3A" w:rsidRPr="003F0D3A" w:rsidSect="00B8304F">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cols w:space="720"/>
      <w:docGrid w:linePitch="360"/>
      <w:sectPrChange w:id="19" w:author="Alan Collins" w:date="2023-04-27T11:32:00Z">
        <w:sectPr w:rsidR="003F0D3A" w:rsidRPr="003F0D3A" w:rsidSect="00B8304F">
          <w:pgMar w:top="1440" w:right="1440" w:bottom="1440" w:left="1440" w:header="720" w:footer="720"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CC865" w14:textId="77777777" w:rsidR="00014649" w:rsidRDefault="00014649" w:rsidP="003F0D3A">
      <w:pPr>
        <w:spacing w:after="0" w:line="240" w:lineRule="auto"/>
      </w:pPr>
      <w:r>
        <w:separator/>
      </w:r>
    </w:p>
  </w:endnote>
  <w:endnote w:type="continuationSeparator" w:id="0">
    <w:p w14:paraId="4C3B34DC" w14:textId="77777777" w:rsidR="00014649" w:rsidRDefault="00014649" w:rsidP="003F0D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A4A71" w14:textId="77777777" w:rsidR="003F0D3A" w:rsidRDefault="003F0D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5F87E0" w14:textId="77777777" w:rsidR="003F0D3A" w:rsidRDefault="003F0D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AB28A" w14:textId="77777777" w:rsidR="003F0D3A" w:rsidRDefault="003F0D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99E9D9" w14:textId="77777777" w:rsidR="00014649" w:rsidRDefault="00014649" w:rsidP="003F0D3A">
      <w:pPr>
        <w:spacing w:after="0" w:line="240" w:lineRule="auto"/>
      </w:pPr>
      <w:r>
        <w:separator/>
      </w:r>
    </w:p>
  </w:footnote>
  <w:footnote w:type="continuationSeparator" w:id="0">
    <w:p w14:paraId="1E61C6F4" w14:textId="77777777" w:rsidR="00014649" w:rsidRDefault="00014649" w:rsidP="003F0D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6699B" w14:textId="77777777" w:rsidR="003F0D3A" w:rsidRDefault="003F0D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CC672" w14:textId="77777777" w:rsidR="003F0D3A" w:rsidRDefault="003F0D3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FBDE5" w14:textId="77777777" w:rsidR="003F0D3A" w:rsidRDefault="003F0D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61B9D"/>
    <w:multiLevelType w:val="hybridMultilevel"/>
    <w:tmpl w:val="A7027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06608"/>
    <w:multiLevelType w:val="hybridMultilevel"/>
    <w:tmpl w:val="40E27A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1531929"/>
    <w:multiLevelType w:val="hybridMultilevel"/>
    <w:tmpl w:val="FF9CAD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187A74"/>
    <w:multiLevelType w:val="hybridMultilevel"/>
    <w:tmpl w:val="F3BE5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9E2DE5"/>
    <w:multiLevelType w:val="hybridMultilevel"/>
    <w:tmpl w:val="1528F486"/>
    <w:lvl w:ilvl="0" w:tplc="0409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6FD32FEF"/>
    <w:multiLevelType w:val="hybridMultilevel"/>
    <w:tmpl w:val="531AA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AF404C"/>
    <w:multiLevelType w:val="hybridMultilevel"/>
    <w:tmpl w:val="C0C837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6A4A4C"/>
    <w:multiLevelType w:val="hybridMultilevel"/>
    <w:tmpl w:val="3790D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6596005">
    <w:abstractNumId w:val="6"/>
  </w:num>
  <w:num w:numId="2" w16cid:durableId="1522282902">
    <w:abstractNumId w:val="1"/>
  </w:num>
  <w:num w:numId="3" w16cid:durableId="1396972538">
    <w:abstractNumId w:val="7"/>
  </w:num>
  <w:num w:numId="4" w16cid:durableId="165947314">
    <w:abstractNumId w:val="2"/>
  </w:num>
  <w:num w:numId="5" w16cid:durableId="39668326">
    <w:abstractNumId w:val="5"/>
  </w:num>
  <w:num w:numId="6" w16cid:durableId="92436699">
    <w:abstractNumId w:val="3"/>
  </w:num>
  <w:num w:numId="7" w16cid:durableId="327290303">
    <w:abstractNumId w:val="0"/>
  </w:num>
  <w:num w:numId="8" w16cid:durableId="202717385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an Collins">
    <w15:presenceInfo w15:providerId="AD" w15:userId="S::Alan.Collins@IHRC.COM::49aa0bac-fadf-4400-9d0c-84896091ace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73F"/>
    <w:rsid w:val="00005FD5"/>
    <w:rsid w:val="00014649"/>
    <w:rsid w:val="000618C4"/>
    <w:rsid w:val="00063C09"/>
    <w:rsid w:val="00071FA6"/>
    <w:rsid w:val="0007573F"/>
    <w:rsid w:val="00087108"/>
    <w:rsid w:val="00093706"/>
    <w:rsid w:val="000A551C"/>
    <w:rsid w:val="000A7B6B"/>
    <w:rsid w:val="000E191F"/>
    <w:rsid w:val="000F5127"/>
    <w:rsid w:val="00107DD5"/>
    <w:rsid w:val="0015201F"/>
    <w:rsid w:val="00152AAA"/>
    <w:rsid w:val="0016039B"/>
    <w:rsid w:val="001970F3"/>
    <w:rsid w:val="001A56F6"/>
    <w:rsid w:val="001C4A3B"/>
    <w:rsid w:val="002061D0"/>
    <w:rsid w:val="00206A4F"/>
    <w:rsid w:val="00225CA4"/>
    <w:rsid w:val="00293BEF"/>
    <w:rsid w:val="002A094B"/>
    <w:rsid w:val="002A5C5F"/>
    <w:rsid w:val="002B7724"/>
    <w:rsid w:val="002D2B37"/>
    <w:rsid w:val="002D3D89"/>
    <w:rsid w:val="002D7F3D"/>
    <w:rsid w:val="002F009F"/>
    <w:rsid w:val="003226B6"/>
    <w:rsid w:val="0036274C"/>
    <w:rsid w:val="0037668A"/>
    <w:rsid w:val="003913A1"/>
    <w:rsid w:val="003B6E54"/>
    <w:rsid w:val="003E163E"/>
    <w:rsid w:val="003E1F4E"/>
    <w:rsid w:val="003F0D3A"/>
    <w:rsid w:val="003F43DB"/>
    <w:rsid w:val="00431946"/>
    <w:rsid w:val="0044451D"/>
    <w:rsid w:val="00447DAF"/>
    <w:rsid w:val="004908E1"/>
    <w:rsid w:val="004C0804"/>
    <w:rsid w:val="004C0863"/>
    <w:rsid w:val="004C5F51"/>
    <w:rsid w:val="004E0B17"/>
    <w:rsid w:val="004E542E"/>
    <w:rsid w:val="004E5A42"/>
    <w:rsid w:val="004F54F3"/>
    <w:rsid w:val="0051179E"/>
    <w:rsid w:val="0051774F"/>
    <w:rsid w:val="005603DC"/>
    <w:rsid w:val="00585A86"/>
    <w:rsid w:val="005938FF"/>
    <w:rsid w:val="005B7730"/>
    <w:rsid w:val="005E5922"/>
    <w:rsid w:val="005F754D"/>
    <w:rsid w:val="00652A7C"/>
    <w:rsid w:val="0066770A"/>
    <w:rsid w:val="006B3669"/>
    <w:rsid w:val="006E0CA3"/>
    <w:rsid w:val="006F150B"/>
    <w:rsid w:val="007075FE"/>
    <w:rsid w:val="0075264D"/>
    <w:rsid w:val="00757531"/>
    <w:rsid w:val="00773818"/>
    <w:rsid w:val="007756F4"/>
    <w:rsid w:val="00783A12"/>
    <w:rsid w:val="0079355E"/>
    <w:rsid w:val="007B69AF"/>
    <w:rsid w:val="007D1484"/>
    <w:rsid w:val="007F2276"/>
    <w:rsid w:val="008445BE"/>
    <w:rsid w:val="00846C44"/>
    <w:rsid w:val="008C7419"/>
    <w:rsid w:val="0090473E"/>
    <w:rsid w:val="00911F9D"/>
    <w:rsid w:val="0091769D"/>
    <w:rsid w:val="00962882"/>
    <w:rsid w:val="00966B37"/>
    <w:rsid w:val="00967408"/>
    <w:rsid w:val="00997E4F"/>
    <w:rsid w:val="009B2367"/>
    <w:rsid w:val="009D1314"/>
    <w:rsid w:val="009D26F9"/>
    <w:rsid w:val="009D7E1A"/>
    <w:rsid w:val="009F02AB"/>
    <w:rsid w:val="009F064C"/>
    <w:rsid w:val="00A31678"/>
    <w:rsid w:val="00A44EF8"/>
    <w:rsid w:val="00A564F7"/>
    <w:rsid w:val="00A72E3C"/>
    <w:rsid w:val="00A941A1"/>
    <w:rsid w:val="00AD1931"/>
    <w:rsid w:val="00AE2B8A"/>
    <w:rsid w:val="00B15C2D"/>
    <w:rsid w:val="00B2215A"/>
    <w:rsid w:val="00B30D8B"/>
    <w:rsid w:val="00B8304F"/>
    <w:rsid w:val="00B960AB"/>
    <w:rsid w:val="00BA5320"/>
    <w:rsid w:val="00BC2745"/>
    <w:rsid w:val="00BC753E"/>
    <w:rsid w:val="00BE4831"/>
    <w:rsid w:val="00BF4A41"/>
    <w:rsid w:val="00C66C4D"/>
    <w:rsid w:val="00CB180E"/>
    <w:rsid w:val="00D02241"/>
    <w:rsid w:val="00D21697"/>
    <w:rsid w:val="00D23D39"/>
    <w:rsid w:val="00D2489C"/>
    <w:rsid w:val="00D349EC"/>
    <w:rsid w:val="00D44C2D"/>
    <w:rsid w:val="00D47D14"/>
    <w:rsid w:val="00D55E3C"/>
    <w:rsid w:val="00D66A4A"/>
    <w:rsid w:val="00D74056"/>
    <w:rsid w:val="00D745A5"/>
    <w:rsid w:val="00D86249"/>
    <w:rsid w:val="00D95135"/>
    <w:rsid w:val="00DA2889"/>
    <w:rsid w:val="00DB0E10"/>
    <w:rsid w:val="00DC277F"/>
    <w:rsid w:val="00DC3E69"/>
    <w:rsid w:val="00DD2D16"/>
    <w:rsid w:val="00DF7BFF"/>
    <w:rsid w:val="00E0766D"/>
    <w:rsid w:val="00E4631F"/>
    <w:rsid w:val="00E537A4"/>
    <w:rsid w:val="00E96F61"/>
    <w:rsid w:val="00EA4C56"/>
    <w:rsid w:val="00EE2731"/>
    <w:rsid w:val="00F248C5"/>
    <w:rsid w:val="00F26DBD"/>
    <w:rsid w:val="00F40D8D"/>
    <w:rsid w:val="00F674C3"/>
    <w:rsid w:val="00F901CC"/>
    <w:rsid w:val="00F906AD"/>
    <w:rsid w:val="00F91EF5"/>
    <w:rsid w:val="00FA014E"/>
    <w:rsid w:val="00FA0183"/>
    <w:rsid w:val="00FC0A7D"/>
    <w:rsid w:val="00FC1DCC"/>
    <w:rsid w:val="00FC2182"/>
    <w:rsid w:val="00FE1C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60ABD"/>
  <w15:chartTrackingRefBased/>
  <w15:docId w15:val="{87C3E734-BC2E-477A-BE97-6CA06D50F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2"/>
    <w:next w:val="Normal"/>
    <w:link w:val="Heading1Char"/>
    <w:uiPriority w:val="9"/>
    <w:qFormat/>
    <w:rsid w:val="003F0D3A"/>
    <w:pPr>
      <w:outlineLvl w:val="0"/>
    </w:pPr>
    <w:rPr>
      <w:u w:val="single"/>
    </w:rPr>
  </w:style>
  <w:style w:type="paragraph" w:styleId="Heading2">
    <w:name w:val="heading 2"/>
    <w:basedOn w:val="Normal"/>
    <w:next w:val="Normal"/>
    <w:link w:val="Heading2Char"/>
    <w:uiPriority w:val="9"/>
    <w:unhideWhenUsed/>
    <w:qFormat/>
    <w:rsid w:val="008445BE"/>
    <w:pPr>
      <w:outlineLvl w:val="1"/>
    </w:pPr>
    <w:rPr>
      <w:b/>
      <w:bCs/>
      <w:sz w:val="24"/>
      <w:szCs w:val="24"/>
    </w:rPr>
  </w:style>
  <w:style w:type="paragraph" w:styleId="Heading3">
    <w:name w:val="heading 3"/>
    <w:basedOn w:val="Normal"/>
    <w:next w:val="Normal"/>
    <w:link w:val="Heading3Char"/>
    <w:uiPriority w:val="9"/>
    <w:unhideWhenUsed/>
    <w:qFormat/>
    <w:rsid w:val="003F0D3A"/>
    <w:pPr>
      <w:outlineLvl w:val="2"/>
    </w:pPr>
    <w:rPr>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445BE"/>
    <w:rPr>
      <w:b/>
      <w:bCs/>
      <w:sz w:val="24"/>
      <w:szCs w:val="24"/>
    </w:rPr>
  </w:style>
  <w:style w:type="character" w:styleId="CommentReference">
    <w:name w:val="annotation reference"/>
    <w:basedOn w:val="DefaultParagraphFont"/>
    <w:uiPriority w:val="99"/>
    <w:semiHidden/>
    <w:unhideWhenUsed/>
    <w:rsid w:val="008445BE"/>
    <w:rPr>
      <w:sz w:val="16"/>
      <w:szCs w:val="16"/>
    </w:rPr>
  </w:style>
  <w:style w:type="paragraph" w:styleId="CommentText">
    <w:name w:val="annotation text"/>
    <w:basedOn w:val="Normal"/>
    <w:link w:val="CommentTextChar"/>
    <w:uiPriority w:val="99"/>
    <w:unhideWhenUsed/>
    <w:rsid w:val="008445BE"/>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8445BE"/>
    <w:rPr>
      <w:rFonts w:eastAsiaTheme="minorEastAsia"/>
      <w:sz w:val="20"/>
      <w:szCs w:val="20"/>
      <w:lang w:eastAsia="zh-CN"/>
    </w:rPr>
  </w:style>
  <w:style w:type="character" w:customStyle="1" w:styleId="Heading3Char">
    <w:name w:val="Heading 3 Char"/>
    <w:basedOn w:val="DefaultParagraphFont"/>
    <w:link w:val="Heading3"/>
    <w:uiPriority w:val="9"/>
    <w:rsid w:val="003F0D3A"/>
    <w:rPr>
      <w:b/>
      <w:bCs/>
      <w:u w:val="single"/>
    </w:rPr>
  </w:style>
  <w:style w:type="table" w:styleId="TableGrid">
    <w:name w:val="Table Grid"/>
    <w:basedOn w:val="TableNormal"/>
    <w:uiPriority w:val="39"/>
    <w:rsid w:val="003F0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F0D3A"/>
    <w:rPr>
      <w:b/>
      <w:bCs/>
      <w:sz w:val="24"/>
      <w:szCs w:val="24"/>
      <w:u w:val="single"/>
    </w:rPr>
  </w:style>
  <w:style w:type="paragraph" w:styleId="Header">
    <w:name w:val="header"/>
    <w:basedOn w:val="Normal"/>
    <w:link w:val="HeaderChar"/>
    <w:uiPriority w:val="99"/>
    <w:unhideWhenUsed/>
    <w:rsid w:val="003F0D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D3A"/>
  </w:style>
  <w:style w:type="paragraph" w:styleId="Footer">
    <w:name w:val="footer"/>
    <w:basedOn w:val="Normal"/>
    <w:link w:val="FooterChar"/>
    <w:uiPriority w:val="99"/>
    <w:unhideWhenUsed/>
    <w:rsid w:val="003F0D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0D3A"/>
  </w:style>
  <w:style w:type="paragraph" w:styleId="Bibliography">
    <w:name w:val="Bibliography"/>
    <w:basedOn w:val="Normal"/>
    <w:next w:val="Normal"/>
    <w:uiPriority w:val="37"/>
    <w:unhideWhenUsed/>
    <w:rsid w:val="00D74056"/>
    <w:pPr>
      <w:tabs>
        <w:tab w:val="left" w:pos="264"/>
      </w:tabs>
      <w:spacing w:after="240" w:line="240" w:lineRule="auto"/>
      <w:ind w:left="264" w:hanging="264"/>
    </w:pPr>
  </w:style>
  <w:style w:type="character" w:styleId="Hyperlink">
    <w:name w:val="Hyperlink"/>
    <w:basedOn w:val="DefaultParagraphFont"/>
    <w:uiPriority w:val="99"/>
    <w:unhideWhenUsed/>
    <w:rsid w:val="004C0863"/>
    <w:rPr>
      <w:color w:val="0563C1" w:themeColor="hyperlink"/>
      <w:u w:val="single"/>
    </w:rPr>
  </w:style>
  <w:style w:type="character" w:styleId="UnresolvedMention">
    <w:name w:val="Unresolved Mention"/>
    <w:basedOn w:val="DefaultParagraphFont"/>
    <w:uiPriority w:val="99"/>
    <w:semiHidden/>
    <w:unhideWhenUsed/>
    <w:rsid w:val="004C0863"/>
    <w:rPr>
      <w:color w:val="605E5C"/>
      <w:shd w:val="clear" w:color="auto" w:fill="E1DFDD"/>
    </w:rPr>
  </w:style>
  <w:style w:type="paragraph" w:styleId="ListParagraph">
    <w:name w:val="List Paragraph"/>
    <w:basedOn w:val="Normal"/>
    <w:uiPriority w:val="34"/>
    <w:qFormat/>
    <w:rsid w:val="0090473E"/>
    <w:pPr>
      <w:ind w:left="720"/>
      <w:contextualSpacing/>
    </w:pPr>
  </w:style>
  <w:style w:type="paragraph" w:styleId="Revision">
    <w:name w:val="Revision"/>
    <w:hidden/>
    <w:uiPriority w:val="99"/>
    <w:semiHidden/>
    <w:rsid w:val="00757531"/>
    <w:pPr>
      <w:spacing w:after="0" w:line="240" w:lineRule="auto"/>
    </w:pPr>
  </w:style>
  <w:style w:type="character" w:styleId="LineNumber">
    <w:name w:val="line number"/>
    <w:basedOn w:val="DefaultParagraphFont"/>
    <w:uiPriority w:val="99"/>
    <w:semiHidden/>
    <w:unhideWhenUsed/>
    <w:rsid w:val="007575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900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083</Words>
  <Characters>40377</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Alan Joseph</dc:creator>
  <cp:keywords/>
  <dc:description/>
  <cp:lastModifiedBy>Alan Collins</cp:lastModifiedBy>
  <cp:revision>3</cp:revision>
  <dcterms:created xsi:type="dcterms:W3CDTF">2023-04-27T15:31:00Z</dcterms:created>
  <dcterms:modified xsi:type="dcterms:W3CDTF">2023-04-27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sbrZ2tL1"/&gt;&lt;style id="http://www.zotero.org/styles/the-crispr-journal" hasBibliography="1" bibliographyStyleHasBeenSet="1"/&gt;&lt;prefs&gt;&lt;pref name="fieldType" value="Field"/&gt;&lt;/prefs&gt;&lt;/data&gt;</vt:lpwstr>
  </property>
</Properties>
</file>